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A57C4" w14:textId="77777777" w:rsidR="00CC23F4" w:rsidRPr="00245BB2" w:rsidRDefault="00CC23F4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3745F191" w14:textId="77777777" w:rsidR="00CC23F4" w:rsidRPr="00245BB2" w:rsidRDefault="00557F16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45BB2">
        <w:rPr>
          <w:rFonts w:ascii="Times New Roman" w:hAnsi="Times New Roman" w:cs="Times New Roman"/>
          <w:color w:val="000000" w:themeColor="text1"/>
          <w:sz w:val="28"/>
          <w:szCs w:val="28"/>
        </w:rPr>
        <w:t>Supplementary Document 4: Supplementary results</w:t>
      </w:r>
    </w:p>
    <w:p w14:paraId="4D50DFC6" w14:textId="77777777" w:rsidR="00CC23F4" w:rsidRPr="00245BB2" w:rsidRDefault="00557F16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53007885"/>
      <w:bookmarkStart w:id="1" w:name="_Toc153007738"/>
      <w:r w:rsidRPr="00245B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s</w:t>
      </w:r>
      <w:bookmarkEnd w:id="0"/>
    </w:p>
    <w:p w14:paraId="32A5895F" w14:textId="6A78087C" w:rsidR="00CC23F4" w:rsidRPr="00245BB2" w:rsidRDefault="00557F16" w:rsidP="00924184">
      <w:pPr>
        <w:pStyle w:val="Heading2"/>
        <w:rPr>
          <w:lang w:val="en-US"/>
        </w:rPr>
      </w:pPr>
      <w:bookmarkStart w:id="2" w:name="_Toc153007886"/>
      <w:r w:rsidRPr="00245BB2">
        <w:t xml:space="preserve">sTable 1. </w:t>
      </w:r>
      <w:r w:rsidRPr="00245BB2">
        <w:rPr>
          <w:lang w:val="en-US"/>
        </w:rPr>
        <w:t>Characteristics</w:t>
      </w:r>
      <w:r w:rsidRPr="00245BB2">
        <w:t xml:space="preserve"> </w:t>
      </w:r>
      <w:r w:rsidRPr="00245BB2">
        <w:rPr>
          <w:lang w:val="en-US"/>
        </w:rPr>
        <w:t>of</w:t>
      </w:r>
      <w:r w:rsidRPr="00245BB2">
        <w:t xml:space="preserve"> </w:t>
      </w:r>
      <w:r w:rsidRPr="00245BB2">
        <w:rPr>
          <w:lang w:val="en-US"/>
        </w:rPr>
        <w:t>Participants</w:t>
      </w:r>
      <w:r w:rsidRPr="00245BB2">
        <w:t xml:space="preserve"> </w:t>
      </w:r>
      <w:r w:rsidRPr="00245BB2">
        <w:rPr>
          <w:lang w:val="en-US"/>
        </w:rPr>
        <w:t>from the</w:t>
      </w:r>
      <w:r w:rsidRPr="00245BB2">
        <w:t xml:space="preserve"> </w:t>
      </w:r>
      <w:r w:rsidRPr="00245BB2">
        <w:rPr>
          <w:lang w:val="en-US"/>
        </w:rPr>
        <w:t xml:space="preserve">Randomized </w:t>
      </w:r>
      <w:r w:rsidR="00F73553" w:rsidRPr="00245BB2">
        <w:rPr>
          <w:rFonts w:hint="eastAsia"/>
          <w:lang w:val="en-US"/>
        </w:rPr>
        <w:t>C</w:t>
      </w:r>
      <w:r w:rsidR="00F73553" w:rsidRPr="00245BB2">
        <w:rPr>
          <w:lang w:val="en-US"/>
        </w:rPr>
        <w:t>rossover</w:t>
      </w:r>
      <w:r w:rsidRPr="00245BB2">
        <w:rPr>
          <w:lang w:val="en-US"/>
        </w:rPr>
        <w:t xml:space="preserve"> Trial (N=10).</w:t>
      </w:r>
      <w:bookmarkEnd w:id="1"/>
      <w:bookmarkEnd w:id="2"/>
    </w:p>
    <w:tbl>
      <w:tblPr>
        <w:tblStyle w:val="TableGrid"/>
        <w:tblW w:w="1077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7"/>
        <w:gridCol w:w="2082"/>
        <w:gridCol w:w="2171"/>
        <w:gridCol w:w="2142"/>
        <w:gridCol w:w="992"/>
      </w:tblGrid>
      <w:tr w:rsidR="00245BB2" w:rsidRPr="00245BB2" w14:paraId="5EB697F3" w14:textId="77777777">
        <w:trPr>
          <w:jc w:val="center"/>
        </w:trPr>
        <w:tc>
          <w:tcPr>
            <w:tcW w:w="3387" w:type="dxa"/>
            <w:tcBorders>
              <w:top w:val="single" w:sz="12" w:space="0" w:color="auto"/>
              <w:bottom w:val="single" w:sz="6" w:space="0" w:color="auto"/>
            </w:tcBorders>
          </w:tcPr>
          <w:p w14:paraId="1393BE35" w14:textId="77777777" w:rsidR="00CC23F4" w:rsidRPr="00245BB2" w:rsidRDefault="00CC23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2" w:type="dxa"/>
            <w:tcBorders>
              <w:top w:val="single" w:sz="12" w:space="0" w:color="auto"/>
              <w:bottom w:val="single" w:sz="6" w:space="0" w:color="auto"/>
            </w:tcBorders>
          </w:tcPr>
          <w:p w14:paraId="25F4AFAD" w14:textId="77777777" w:rsidR="00CC23F4" w:rsidRPr="00245BB2" w:rsidRDefault="00557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</w:p>
          <w:p w14:paraId="37045112" w14:textId="77777777" w:rsidR="00CC23F4" w:rsidRPr="00245BB2" w:rsidRDefault="00557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10)</w:t>
            </w:r>
          </w:p>
        </w:tc>
        <w:tc>
          <w:tcPr>
            <w:tcW w:w="2171" w:type="dxa"/>
            <w:tcBorders>
              <w:top w:val="single" w:sz="12" w:space="0" w:color="auto"/>
              <w:bottom w:val="single" w:sz="6" w:space="0" w:color="auto"/>
            </w:tcBorders>
          </w:tcPr>
          <w:p w14:paraId="3BA6F57B" w14:textId="77777777" w:rsidR="00CC23F4" w:rsidRPr="00245BB2" w:rsidRDefault="00557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CT-HIIT group (n=5)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6" w:space="0" w:color="auto"/>
            </w:tcBorders>
          </w:tcPr>
          <w:p w14:paraId="0F2456A3" w14:textId="77777777" w:rsidR="00CC23F4" w:rsidRPr="00245BB2" w:rsidRDefault="00557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IT-MICT group (n=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001C74B9" w14:textId="77777777" w:rsidR="00CC23F4" w:rsidRPr="00245BB2" w:rsidRDefault="00557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value *</w:t>
            </w:r>
          </w:p>
        </w:tc>
      </w:tr>
      <w:tr w:rsidR="00245BB2" w:rsidRPr="00245BB2" w14:paraId="7FD00491" w14:textId="77777777">
        <w:trPr>
          <w:jc w:val="center"/>
        </w:trPr>
        <w:tc>
          <w:tcPr>
            <w:tcW w:w="3387" w:type="dxa"/>
            <w:tcBorders>
              <w:top w:val="single" w:sz="6" w:space="0" w:color="auto"/>
            </w:tcBorders>
          </w:tcPr>
          <w:p w14:paraId="1DF02EB5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, yrs</w:t>
            </w:r>
          </w:p>
        </w:tc>
        <w:tc>
          <w:tcPr>
            <w:tcW w:w="2082" w:type="dxa"/>
            <w:tcBorders>
              <w:top w:val="single" w:sz="6" w:space="0" w:color="auto"/>
            </w:tcBorders>
          </w:tcPr>
          <w:p w14:paraId="223C870F" w14:textId="444F3380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2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)</w:t>
            </w:r>
          </w:p>
        </w:tc>
        <w:tc>
          <w:tcPr>
            <w:tcW w:w="2171" w:type="dxa"/>
            <w:tcBorders>
              <w:top w:val="single" w:sz="6" w:space="0" w:color="auto"/>
            </w:tcBorders>
          </w:tcPr>
          <w:p w14:paraId="4C8DEBDF" w14:textId="5CC3254C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2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)</w:t>
            </w:r>
          </w:p>
        </w:tc>
        <w:tc>
          <w:tcPr>
            <w:tcW w:w="2142" w:type="dxa"/>
            <w:tcBorders>
              <w:top w:val="single" w:sz="6" w:space="0" w:color="auto"/>
            </w:tcBorders>
          </w:tcPr>
          <w:p w14:paraId="7B9EAF3D" w14:textId="0F243C36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2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1B5A036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</w:tr>
      <w:tr w:rsidR="00245BB2" w:rsidRPr="00245BB2" w14:paraId="5E6D60D7" w14:textId="77777777">
        <w:trPr>
          <w:jc w:val="center"/>
        </w:trPr>
        <w:tc>
          <w:tcPr>
            <w:tcW w:w="3387" w:type="dxa"/>
          </w:tcPr>
          <w:p w14:paraId="6A4C1D6B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ight, cm</w:t>
            </w:r>
          </w:p>
        </w:tc>
        <w:tc>
          <w:tcPr>
            <w:tcW w:w="2082" w:type="dxa"/>
          </w:tcPr>
          <w:p w14:paraId="05117DB2" w14:textId="6F570733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 (162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6)</w:t>
            </w:r>
          </w:p>
        </w:tc>
        <w:tc>
          <w:tcPr>
            <w:tcW w:w="2171" w:type="dxa"/>
          </w:tcPr>
          <w:p w14:paraId="0B0FD7C1" w14:textId="63948C4E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0 (162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)</w:t>
            </w:r>
          </w:p>
        </w:tc>
        <w:tc>
          <w:tcPr>
            <w:tcW w:w="2142" w:type="dxa"/>
          </w:tcPr>
          <w:p w14:paraId="79D4C287" w14:textId="670D174B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8 (141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)</w:t>
            </w:r>
          </w:p>
        </w:tc>
        <w:tc>
          <w:tcPr>
            <w:tcW w:w="992" w:type="dxa"/>
          </w:tcPr>
          <w:p w14:paraId="7237B6D1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45BB2" w:rsidRPr="00245BB2" w14:paraId="109FEEDE" w14:textId="77777777">
        <w:trPr>
          <w:jc w:val="center"/>
        </w:trPr>
        <w:tc>
          <w:tcPr>
            <w:tcW w:w="3387" w:type="dxa"/>
          </w:tcPr>
          <w:p w14:paraId="25290E1F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" w:name="OLE_LINK3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dy weight, kg</w:t>
            </w:r>
            <w:bookmarkEnd w:id="3"/>
          </w:p>
        </w:tc>
        <w:tc>
          <w:tcPr>
            <w:tcW w:w="2082" w:type="dxa"/>
          </w:tcPr>
          <w:p w14:paraId="330F71F6" w14:textId="44CCAD06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8 (62.1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8)</w:t>
            </w:r>
          </w:p>
        </w:tc>
        <w:tc>
          <w:tcPr>
            <w:tcW w:w="2171" w:type="dxa"/>
          </w:tcPr>
          <w:p w14:paraId="7293B4C5" w14:textId="2C2A2FCD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7 (59.3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1)</w:t>
            </w:r>
          </w:p>
        </w:tc>
        <w:tc>
          <w:tcPr>
            <w:tcW w:w="2142" w:type="dxa"/>
          </w:tcPr>
          <w:p w14:paraId="278AD192" w14:textId="52D851D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1 (63.6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1)</w:t>
            </w:r>
          </w:p>
        </w:tc>
        <w:tc>
          <w:tcPr>
            <w:tcW w:w="992" w:type="dxa"/>
          </w:tcPr>
          <w:p w14:paraId="13968603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245BB2" w:rsidRPr="00245BB2" w14:paraId="685F2CEE" w14:textId="77777777">
        <w:trPr>
          <w:jc w:val="center"/>
        </w:trPr>
        <w:tc>
          <w:tcPr>
            <w:tcW w:w="3387" w:type="dxa"/>
          </w:tcPr>
          <w:p w14:paraId="629B82F4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dy mass index, kg/m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82" w:type="dxa"/>
          </w:tcPr>
          <w:p w14:paraId="02FBAF59" w14:textId="59E319C6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2 (22.2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1)</w:t>
            </w:r>
          </w:p>
        </w:tc>
        <w:tc>
          <w:tcPr>
            <w:tcW w:w="2171" w:type="dxa"/>
          </w:tcPr>
          <w:p w14:paraId="0C82A19B" w14:textId="2FE7292B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6 (21.4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3)</w:t>
            </w:r>
          </w:p>
        </w:tc>
        <w:tc>
          <w:tcPr>
            <w:tcW w:w="2142" w:type="dxa"/>
          </w:tcPr>
          <w:p w14:paraId="0A7E7A9A" w14:textId="274C9B7A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0 (22.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0)</w:t>
            </w:r>
          </w:p>
        </w:tc>
        <w:tc>
          <w:tcPr>
            <w:tcW w:w="992" w:type="dxa"/>
          </w:tcPr>
          <w:p w14:paraId="31320E66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245BB2" w:rsidRPr="00245BB2" w14:paraId="708F1E64" w14:textId="77777777">
        <w:trPr>
          <w:jc w:val="center"/>
        </w:trPr>
        <w:tc>
          <w:tcPr>
            <w:tcW w:w="3387" w:type="dxa"/>
          </w:tcPr>
          <w:p w14:paraId="264BA385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st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lic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lood pressure, mmHg</w:t>
            </w:r>
          </w:p>
        </w:tc>
        <w:tc>
          <w:tcPr>
            <w:tcW w:w="2082" w:type="dxa"/>
          </w:tcPr>
          <w:p w14:paraId="3ECCDEDD" w14:textId="21035A9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 (108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)</w:t>
            </w:r>
          </w:p>
        </w:tc>
        <w:tc>
          <w:tcPr>
            <w:tcW w:w="2171" w:type="dxa"/>
          </w:tcPr>
          <w:p w14:paraId="548E8AF1" w14:textId="411BB54F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 (107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)</w:t>
            </w:r>
          </w:p>
        </w:tc>
        <w:tc>
          <w:tcPr>
            <w:tcW w:w="2142" w:type="dxa"/>
          </w:tcPr>
          <w:p w14:paraId="7B752467" w14:textId="3B734E9E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 (106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)</w:t>
            </w:r>
          </w:p>
        </w:tc>
        <w:tc>
          <w:tcPr>
            <w:tcW w:w="992" w:type="dxa"/>
          </w:tcPr>
          <w:p w14:paraId="58026FFD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245BB2" w:rsidRPr="00245BB2" w14:paraId="4BBF491F" w14:textId="77777777">
        <w:trPr>
          <w:jc w:val="center"/>
        </w:trPr>
        <w:tc>
          <w:tcPr>
            <w:tcW w:w="3387" w:type="dxa"/>
          </w:tcPr>
          <w:p w14:paraId="3D8DC83B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stolic blood pressure, mmHg</w:t>
            </w:r>
          </w:p>
        </w:tc>
        <w:tc>
          <w:tcPr>
            <w:tcW w:w="2082" w:type="dxa"/>
          </w:tcPr>
          <w:p w14:paraId="03475A7A" w14:textId="6097E074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 (64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)</w:t>
            </w:r>
          </w:p>
        </w:tc>
        <w:tc>
          <w:tcPr>
            <w:tcW w:w="2171" w:type="dxa"/>
          </w:tcPr>
          <w:p w14:paraId="6366A208" w14:textId="0ED5C113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 (6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)</w:t>
            </w:r>
          </w:p>
        </w:tc>
        <w:tc>
          <w:tcPr>
            <w:tcW w:w="2142" w:type="dxa"/>
          </w:tcPr>
          <w:p w14:paraId="7362F116" w14:textId="35BA9ECE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 (64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)</w:t>
            </w:r>
          </w:p>
        </w:tc>
        <w:tc>
          <w:tcPr>
            <w:tcW w:w="992" w:type="dxa"/>
          </w:tcPr>
          <w:p w14:paraId="35C7C437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245BB2" w:rsidRPr="00245BB2" w14:paraId="1628491A" w14:textId="77777777">
        <w:trPr>
          <w:jc w:val="center"/>
        </w:trPr>
        <w:tc>
          <w:tcPr>
            <w:tcW w:w="3387" w:type="dxa"/>
          </w:tcPr>
          <w:p w14:paraId="04650D9F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ist circumference, cm</w:t>
            </w:r>
          </w:p>
        </w:tc>
        <w:tc>
          <w:tcPr>
            <w:tcW w:w="2082" w:type="dxa"/>
          </w:tcPr>
          <w:p w14:paraId="23807F67" w14:textId="2BB8E7DB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80.0 (74.8</w:t>
            </w:r>
            <w:r w:rsidR="00F66EC3"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82.0)</w:t>
            </w:r>
          </w:p>
        </w:tc>
        <w:tc>
          <w:tcPr>
            <w:tcW w:w="2171" w:type="dxa"/>
          </w:tcPr>
          <w:p w14:paraId="13A469DD" w14:textId="6FFBEDAD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0 (74.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5)</w:t>
            </w:r>
          </w:p>
        </w:tc>
        <w:tc>
          <w:tcPr>
            <w:tcW w:w="2142" w:type="dxa"/>
          </w:tcPr>
          <w:p w14:paraId="6C4B0A31" w14:textId="17252CA2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82.0 (77.0</w:t>
            </w:r>
            <w:r w:rsidR="00F66EC3"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86.5)</w:t>
            </w:r>
          </w:p>
        </w:tc>
        <w:tc>
          <w:tcPr>
            <w:tcW w:w="992" w:type="dxa"/>
          </w:tcPr>
          <w:p w14:paraId="564452C6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0.20</w:t>
            </w:r>
          </w:p>
        </w:tc>
      </w:tr>
      <w:tr w:rsidR="00245BB2" w:rsidRPr="00245BB2" w14:paraId="194379D6" w14:textId="77777777">
        <w:trPr>
          <w:jc w:val="center"/>
        </w:trPr>
        <w:tc>
          <w:tcPr>
            <w:tcW w:w="3387" w:type="dxa"/>
          </w:tcPr>
          <w:p w14:paraId="228935C0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p circumference, cm</w:t>
            </w:r>
          </w:p>
        </w:tc>
        <w:tc>
          <w:tcPr>
            <w:tcW w:w="2082" w:type="dxa"/>
          </w:tcPr>
          <w:p w14:paraId="191FD067" w14:textId="25B8AE90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93.0 (89.8</w:t>
            </w:r>
            <w:r w:rsidR="00F66EC3"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95.0)</w:t>
            </w:r>
          </w:p>
        </w:tc>
        <w:tc>
          <w:tcPr>
            <w:tcW w:w="2171" w:type="dxa"/>
          </w:tcPr>
          <w:p w14:paraId="748AD1B0" w14:textId="568575B5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0 (87.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5)</w:t>
            </w:r>
          </w:p>
        </w:tc>
        <w:tc>
          <w:tcPr>
            <w:tcW w:w="2142" w:type="dxa"/>
          </w:tcPr>
          <w:p w14:paraId="39B514D0" w14:textId="007AA988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95.0 (92.0</w:t>
            </w:r>
            <w:r w:rsidR="00F66EC3"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98.5)</w:t>
            </w:r>
          </w:p>
        </w:tc>
        <w:tc>
          <w:tcPr>
            <w:tcW w:w="992" w:type="dxa"/>
          </w:tcPr>
          <w:p w14:paraId="6D2AAD33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0.11</w:t>
            </w:r>
          </w:p>
        </w:tc>
      </w:tr>
      <w:tr w:rsidR="00245BB2" w:rsidRPr="00245BB2" w14:paraId="4CABD2E6" w14:textId="77777777">
        <w:trPr>
          <w:jc w:val="center"/>
        </w:trPr>
        <w:tc>
          <w:tcPr>
            <w:tcW w:w="3387" w:type="dxa"/>
          </w:tcPr>
          <w:p w14:paraId="4CA5C768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cholesterol, mmol/L</w:t>
            </w:r>
          </w:p>
        </w:tc>
        <w:tc>
          <w:tcPr>
            <w:tcW w:w="2082" w:type="dxa"/>
          </w:tcPr>
          <w:p w14:paraId="0EDFB142" w14:textId="65C2DED3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1 (4.39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8)</w:t>
            </w:r>
          </w:p>
        </w:tc>
        <w:tc>
          <w:tcPr>
            <w:tcW w:w="2171" w:type="dxa"/>
          </w:tcPr>
          <w:p w14:paraId="2F84C262" w14:textId="5A81083A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4.41 (3.96</w:t>
            </w:r>
            <w:r w:rsidR="00F66EC3"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5.07)</w:t>
            </w:r>
          </w:p>
        </w:tc>
        <w:tc>
          <w:tcPr>
            <w:tcW w:w="2142" w:type="dxa"/>
          </w:tcPr>
          <w:p w14:paraId="1321EF5D" w14:textId="7170A6E3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2 (4.59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7)</w:t>
            </w:r>
          </w:p>
        </w:tc>
        <w:tc>
          <w:tcPr>
            <w:tcW w:w="992" w:type="dxa"/>
          </w:tcPr>
          <w:p w14:paraId="17E87A62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245BB2" w:rsidRPr="00245BB2" w14:paraId="17E6E2D0" w14:textId="77777777">
        <w:trPr>
          <w:jc w:val="center"/>
        </w:trPr>
        <w:tc>
          <w:tcPr>
            <w:tcW w:w="3387" w:type="dxa"/>
          </w:tcPr>
          <w:p w14:paraId="76C69E76" w14:textId="6C755DFC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nsity lipoprotein, mmol/L</w:t>
            </w:r>
          </w:p>
        </w:tc>
        <w:tc>
          <w:tcPr>
            <w:tcW w:w="2082" w:type="dxa"/>
          </w:tcPr>
          <w:p w14:paraId="3CBA1E10" w14:textId="63D9F4FA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2 (2.69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8)</w:t>
            </w:r>
          </w:p>
        </w:tc>
        <w:tc>
          <w:tcPr>
            <w:tcW w:w="2171" w:type="dxa"/>
          </w:tcPr>
          <w:p w14:paraId="28EFE4C2" w14:textId="1D07DFF9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.70 (2.54</w:t>
            </w:r>
            <w:r w:rsidR="00F66EC3"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3.18)</w:t>
            </w:r>
          </w:p>
        </w:tc>
        <w:tc>
          <w:tcPr>
            <w:tcW w:w="2142" w:type="dxa"/>
          </w:tcPr>
          <w:p w14:paraId="1627B72D" w14:textId="6692F9FE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2 (2.82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3)</w:t>
            </w:r>
          </w:p>
        </w:tc>
        <w:tc>
          <w:tcPr>
            <w:tcW w:w="992" w:type="dxa"/>
          </w:tcPr>
          <w:p w14:paraId="0CAB04E1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245BB2" w:rsidRPr="00245BB2" w14:paraId="76328C2D" w14:textId="77777777">
        <w:trPr>
          <w:jc w:val="center"/>
        </w:trPr>
        <w:tc>
          <w:tcPr>
            <w:tcW w:w="3387" w:type="dxa"/>
          </w:tcPr>
          <w:p w14:paraId="0F980C73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-intensity lipoprotein, mmol/L</w:t>
            </w:r>
          </w:p>
        </w:tc>
        <w:tc>
          <w:tcPr>
            <w:tcW w:w="2082" w:type="dxa"/>
          </w:tcPr>
          <w:p w14:paraId="572244CF" w14:textId="348408B5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 (1.0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4)</w:t>
            </w:r>
          </w:p>
        </w:tc>
        <w:tc>
          <w:tcPr>
            <w:tcW w:w="2171" w:type="dxa"/>
          </w:tcPr>
          <w:p w14:paraId="58B69968" w14:textId="13FAE3DC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 (1.03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)</w:t>
            </w:r>
          </w:p>
        </w:tc>
        <w:tc>
          <w:tcPr>
            <w:tcW w:w="2142" w:type="dxa"/>
          </w:tcPr>
          <w:p w14:paraId="70280D4F" w14:textId="0C0C8DAC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 (1.09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)</w:t>
            </w:r>
          </w:p>
        </w:tc>
        <w:tc>
          <w:tcPr>
            <w:tcW w:w="992" w:type="dxa"/>
          </w:tcPr>
          <w:p w14:paraId="4B938A6E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45BB2" w:rsidRPr="00245BB2" w14:paraId="0175D7BF" w14:textId="77777777">
        <w:trPr>
          <w:jc w:val="center"/>
        </w:trPr>
        <w:tc>
          <w:tcPr>
            <w:tcW w:w="3387" w:type="dxa"/>
          </w:tcPr>
          <w:p w14:paraId="0C38A1F9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iglycerides, mmol/L</w:t>
            </w:r>
          </w:p>
        </w:tc>
        <w:tc>
          <w:tcPr>
            <w:tcW w:w="2082" w:type="dxa"/>
          </w:tcPr>
          <w:p w14:paraId="73AA783D" w14:textId="1E3A34D5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 (0.8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)</w:t>
            </w:r>
          </w:p>
        </w:tc>
        <w:tc>
          <w:tcPr>
            <w:tcW w:w="2171" w:type="dxa"/>
          </w:tcPr>
          <w:p w14:paraId="6DD3B17F" w14:textId="1969A32F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 (0.83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)</w:t>
            </w:r>
          </w:p>
        </w:tc>
        <w:tc>
          <w:tcPr>
            <w:tcW w:w="2142" w:type="dxa"/>
          </w:tcPr>
          <w:p w14:paraId="6D4D405B" w14:textId="6D62788C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4 (0.84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)</w:t>
            </w:r>
          </w:p>
        </w:tc>
        <w:tc>
          <w:tcPr>
            <w:tcW w:w="992" w:type="dxa"/>
          </w:tcPr>
          <w:p w14:paraId="47AAE090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245BB2" w:rsidRPr="00245BB2" w14:paraId="7ABA74E2" w14:textId="77777777">
        <w:trPr>
          <w:jc w:val="center"/>
        </w:trPr>
        <w:tc>
          <w:tcPr>
            <w:tcW w:w="3387" w:type="dxa"/>
          </w:tcPr>
          <w:p w14:paraId="20E26F4A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sting blood glucose, mmol/L</w:t>
            </w:r>
          </w:p>
        </w:tc>
        <w:tc>
          <w:tcPr>
            <w:tcW w:w="2082" w:type="dxa"/>
          </w:tcPr>
          <w:p w14:paraId="29D42681" w14:textId="1DBCE822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8 (4.66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3)</w:t>
            </w:r>
          </w:p>
        </w:tc>
        <w:tc>
          <w:tcPr>
            <w:tcW w:w="2171" w:type="dxa"/>
          </w:tcPr>
          <w:p w14:paraId="4AD5DFD1" w14:textId="7E11B5AA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8 (5.0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5)</w:t>
            </w:r>
          </w:p>
        </w:tc>
        <w:tc>
          <w:tcPr>
            <w:tcW w:w="2142" w:type="dxa"/>
          </w:tcPr>
          <w:p w14:paraId="09F838EC" w14:textId="498CAB63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7 (4.54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9)</w:t>
            </w:r>
          </w:p>
        </w:tc>
        <w:tc>
          <w:tcPr>
            <w:tcW w:w="992" w:type="dxa"/>
          </w:tcPr>
          <w:p w14:paraId="12AC6564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245BB2" w:rsidRPr="00245BB2" w14:paraId="4D3B886D" w14:textId="77777777">
        <w:trPr>
          <w:jc w:val="center"/>
        </w:trPr>
        <w:tc>
          <w:tcPr>
            <w:tcW w:w="3387" w:type="dxa"/>
          </w:tcPr>
          <w:p w14:paraId="5E22EDD9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riiodothyronine, </w:t>
            </w:r>
            <w:proofErr w:type="spellStart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mol</w:t>
            </w:r>
            <w:proofErr w:type="spellEnd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2082" w:type="dxa"/>
          </w:tcPr>
          <w:p w14:paraId="7D0B7F76" w14:textId="3F9A9E5C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7 (4.28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4)</w:t>
            </w:r>
          </w:p>
        </w:tc>
        <w:tc>
          <w:tcPr>
            <w:tcW w:w="2171" w:type="dxa"/>
          </w:tcPr>
          <w:p w14:paraId="3D25C5B5" w14:textId="6246F265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8 (4.07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8)</w:t>
            </w:r>
          </w:p>
        </w:tc>
        <w:tc>
          <w:tcPr>
            <w:tcW w:w="2142" w:type="dxa"/>
          </w:tcPr>
          <w:p w14:paraId="6D1E83B2" w14:textId="38F428D2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9 (4.23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2)</w:t>
            </w:r>
          </w:p>
        </w:tc>
        <w:tc>
          <w:tcPr>
            <w:tcW w:w="992" w:type="dxa"/>
          </w:tcPr>
          <w:p w14:paraId="46AF46CA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245BB2" w:rsidRPr="00245BB2" w14:paraId="109CF660" w14:textId="77777777">
        <w:trPr>
          <w:jc w:val="center"/>
        </w:trPr>
        <w:tc>
          <w:tcPr>
            <w:tcW w:w="3387" w:type="dxa"/>
          </w:tcPr>
          <w:p w14:paraId="7FED9DA7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yroxin, </w:t>
            </w:r>
            <w:proofErr w:type="spellStart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mol</w:t>
            </w:r>
            <w:proofErr w:type="spellEnd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2082" w:type="dxa"/>
          </w:tcPr>
          <w:p w14:paraId="59C60AA0" w14:textId="61114475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61 (11.8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17)</w:t>
            </w:r>
          </w:p>
        </w:tc>
        <w:tc>
          <w:tcPr>
            <w:tcW w:w="2171" w:type="dxa"/>
          </w:tcPr>
          <w:p w14:paraId="1731917E" w14:textId="1A9DC3FC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2.82 (11.61</w:t>
            </w:r>
            <w:r w:rsidR="00F66EC3"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8.97)</w:t>
            </w:r>
          </w:p>
        </w:tc>
        <w:tc>
          <w:tcPr>
            <w:tcW w:w="2142" w:type="dxa"/>
          </w:tcPr>
          <w:p w14:paraId="63A73EA7" w14:textId="59296816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40 (11.86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00)</w:t>
            </w:r>
          </w:p>
        </w:tc>
        <w:tc>
          <w:tcPr>
            <w:tcW w:w="992" w:type="dxa"/>
          </w:tcPr>
          <w:p w14:paraId="221B6922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45BB2" w:rsidRPr="00245BB2" w14:paraId="3F967EAE" w14:textId="77777777">
        <w:trPr>
          <w:jc w:val="center"/>
        </w:trPr>
        <w:tc>
          <w:tcPr>
            <w:tcW w:w="3387" w:type="dxa"/>
          </w:tcPr>
          <w:p w14:paraId="70A47D1D" w14:textId="77777777" w:rsidR="00CC23F4" w:rsidRPr="00245BB2" w:rsidRDefault="00557F16">
            <w:pPr>
              <w:tabs>
                <w:tab w:val="left" w:pos="96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SH, </w:t>
            </w:r>
            <w:proofErr w:type="spellStart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μIU</w:t>
            </w:r>
            <w:proofErr w:type="spellEnd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2082" w:type="dxa"/>
          </w:tcPr>
          <w:p w14:paraId="7160C33C" w14:textId="0464ECEE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 (1.02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)</w:t>
            </w:r>
          </w:p>
        </w:tc>
        <w:tc>
          <w:tcPr>
            <w:tcW w:w="2171" w:type="dxa"/>
          </w:tcPr>
          <w:p w14:paraId="245B5907" w14:textId="636FAB71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.03 (0.83</w:t>
            </w:r>
            <w:r w:rsidR="00F66EC3"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.27)</w:t>
            </w:r>
          </w:p>
        </w:tc>
        <w:tc>
          <w:tcPr>
            <w:tcW w:w="2142" w:type="dxa"/>
          </w:tcPr>
          <w:p w14:paraId="5F733A1B" w14:textId="7DB3386C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 (1.33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)</w:t>
            </w:r>
          </w:p>
        </w:tc>
        <w:tc>
          <w:tcPr>
            <w:tcW w:w="992" w:type="dxa"/>
          </w:tcPr>
          <w:p w14:paraId="62891278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245BB2" w:rsidRPr="00245BB2" w14:paraId="3BC1EF72" w14:textId="77777777">
        <w:trPr>
          <w:jc w:val="center"/>
        </w:trPr>
        <w:tc>
          <w:tcPr>
            <w:tcW w:w="3387" w:type="dxa"/>
          </w:tcPr>
          <w:p w14:paraId="0B86A112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 cell count, 10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2082" w:type="dxa"/>
          </w:tcPr>
          <w:p w14:paraId="46DDEA6F" w14:textId="1319ECF0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5 (4.4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5)</w:t>
            </w:r>
          </w:p>
        </w:tc>
        <w:tc>
          <w:tcPr>
            <w:tcW w:w="2171" w:type="dxa"/>
          </w:tcPr>
          <w:p w14:paraId="4A777552" w14:textId="6DF39EEA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0 (5.0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5)</w:t>
            </w:r>
          </w:p>
        </w:tc>
        <w:tc>
          <w:tcPr>
            <w:tcW w:w="2142" w:type="dxa"/>
          </w:tcPr>
          <w:p w14:paraId="63DCB230" w14:textId="2FCD46A4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0 (4.0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0)</w:t>
            </w:r>
          </w:p>
        </w:tc>
        <w:tc>
          <w:tcPr>
            <w:tcW w:w="992" w:type="dxa"/>
          </w:tcPr>
          <w:p w14:paraId="14848A7F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0.40</w:t>
            </w:r>
          </w:p>
        </w:tc>
      </w:tr>
      <w:tr w:rsidR="00245BB2" w:rsidRPr="00245BB2" w14:paraId="31ACE157" w14:textId="77777777">
        <w:trPr>
          <w:jc w:val="center"/>
        </w:trPr>
        <w:tc>
          <w:tcPr>
            <w:tcW w:w="3387" w:type="dxa"/>
          </w:tcPr>
          <w:p w14:paraId="1A0BC2EE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d cell count, 10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2082" w:type="dxa"/>
          </w:tcPr>
          <w:p w14:paraId="5041E81F" w14:textId="50033FFD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4 (4.68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8)</w:t>
            </w:r>
          </w:p>
        </w:tc>
        <w:tc>
          <w:tcPr>
            <w:tcW w:w="2171" w:type="dxa"/>
          </w:tcPr>
          <w:p w14:paraId="0B72C7EE" w14:textId="3FD81732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5 (4.66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2)</w:t>
            </w:r>
          </w:p>
        </w:tc>
        <w:tc>
          <w:tcPr>
            <w:tcW w:w="2142" w:type="dxa"/>
          </w:tcPr>
          <w:p w14:paraId="4D6CA0B2" w14:textId="4A22F3A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6 (4.67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4)</w:t>
            </w:r>
          </w:p>
        </w:tc>
        <w:tc>
          <w:tcPr>
            <w:tcW w:w="992" w:type="dxa"/>
          </w:tcPr>
          <w:p w14:paraId="5B5D9F15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</w:t>
            </w:r>
          </w:p>
        </w:tc>
      </w:tr>
      <w:tr w:rsidR="00245BB2" w:rsidRPr="00245BB2" w14:paraId="2173A579" w14:textId="77777777">
        <w:trPr>
          <w:jc w:val="center"/>
        </w:trPr>
        <w:tc>
          <w:tcPr>
            <w:tcW w:w="3387" w:type="dxa"/>
          </w:tcPr>
          <w:p w14:paraId="504D91FC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moglobin</w:t>
            </w:r>
            <w:proofErr w:type="spellEnd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g/L</w:t>
            </w:r>
          </w:p>
        </w:tc>
        <w:tc>
          <w:tcPr>
            <w:tcW w:w="2082" w:type="dxa"/>
          </w:tcPr>
          <w:p w14:paraId="4AE6400C" w14:textId="6A0E1476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.0 (149.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.5)</w:t>
            </w:r>
          </w:p>
        </w:tc>
        <w:tc>
          <w:tcPr>
            <w:tcW w:w="2171" w:type="dxa"/>
          </w:tcPr>
          <w:p w14:paraId="7E33DB7B" w14:textId="167168B3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2.0 (148.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.0)</w:t>
            </w:r>
          </w:p>
        </w:tc>
        <w:tc>
          <w:tcPr>
            <w:tcW w:w="2142" w:type="dxa"/>
          </w:tcPr>
          <w:p w14:paraId="2677F6B2" w14:textId="49F59CB8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4.0 (149.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.0)</w:t>
            </w:r>
          </w:p>
        </w:tc>
        <w:tc>
          <w:tcPr>
            <w:tcW w:w="992" w:type="dxa"/>
          </w:tcPr>
          <w:p w14:paraId="633FCBA0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45BB2" w:rsidRPr="00245BB2" w14:paraId="46DD7884" w14:textId="77777777">
        <w:trPr>
          <w:jc w:val="center"/>
        </w:trPr>
        <w:tc>
          <w:tcPr>
            <w:tcW w:w="3387" w:type="dxa"/>
          </w:tcPr>
          <w:p w14:paraId="6C9FDF75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telet count, 10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2082" w:type="dxa"/>
          </w:tcPr>
          <w:p w14:paraId="4C4C76CD" w14:textId="461D9E00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2.5 (158.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.3)</w:t>
            </w:r>
          </w:p>
        </w:tc>
        <w:tc>
          <w:tcPr>
            <w:tcW w:w="2171" w:type="dxa"/>
          </w:tcPr>
          <w:p w14:paraId="2C767482" w14:textId="24456929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0.0 (192.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.5)</w:t>
            </w:r>
          </w:p>
        </w:tc>
        <w:tc>
          <w:tcPr>
            <w:tcW w:w="2142" w:type="dxa"/>
          </w:tcPr>
          <w:p w14:paraId="5760777E" w14:textId="4CF0F838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.0 (137.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4.5)</w:t>
            </w:r>
          </w:p>
        </w:tc>
        <w:tc>
          <w:tcPr>
            <w:tcW w:w="992" w:type="dxa"/>
          </w:tcPr>
          <w:p w14:paraId="2AD4F591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245BB2" w:rsidRPr="00245BB2" w14:paraId="5C6DD040" w14:textId="77777777">
        <w:trPr>
          <w:jc w:val="center"/>
        </w:trPr>
        <w:tc>
          <w:tcPr>
            <w:tcW w:w="3387" w:type="dxa"/>
          </w:tcPr>
          <w:p w14:paraId="39654CAD" w14:textId="77777777" w:rsidR="00CC23F4" w:rsidRPr="00245BB2" w:rsidRDefault="00557F16">
            <w:pPr>
              <w:tabs>
                <w:tab w:val="left" w:pos="46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sma proteins, g/L</w:t>
            </w:r>
          </w:p>
        </w:tc>
        <w:tc>
          <w:tcPr>
            <w:tcW w:w="2082" w:type="dxa"/>
          </w:tcPr>
          <w:p w14:paraId="7E3B51D3" w14:textId="7069E4D5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6 (70.5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8)</w:t>
            </w:r>
          </w:p>
        </w:tc>
        <w:tc>
          <w:tcPr>
            <w:tcW w:w="2171" w:type="dxa"/>
          </w:tcPr>
          <w:p w14:paraId="44BF08B5" w14:textId="2E2B32C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7 (67.1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5)</w:t>
            </w:r>
          </w:p>
        </w:tc>
        <w:tc>
          <w:tcPr>
            <w:tcW w:w="2142" w:type="dxa"/>
          </w:tcPr>
          <w:p w14:paraId="6FBDE7BC" w14:textId="40C949B4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5 (70.6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8)</w:t>
            </w:r>
          </w:p>
        </w:tc>
        <w:tc>
          <w:tcPr>
            <w:tcW w:w="992" w:type="dxa"/>
          </w:tcPr>
          <w:p w14:paraId="63700B49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245BB2" w:rsidRPr="00245BB2" w14:paraId="3A58123F" w14:textId="77777777">
        <w:trPr>
          <w:jc w:val="center"/>
        </w:trPr>
        <w:tc>
          <w:tcPr>
            <w:tcW w:w="3387" w:type="dxa"/>
          </w:tcPr>
          <w:p w14:paraId="7BDB1431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bumin, g/L</w:t>
            </w:r>
          </w:p>
        </w:tc>
        <w:tc>
          <w:tcPr>
            <w:tcW w:w="2082" w:type="dxa"/>
          </w:tcPr>
          <w:p w14:paraId="1EA2A00D" w14:textId="5404E7A1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2 (44.2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3)</w:t>
            </w:r>
          </w:p>
        </w:tc>
        <w:tc>
          <w:tcPr>
            <w:tcW w:w="2171" w:type="dxa"/>
          </w:tcPr>
          <w:p w14:paraId="5FE2DD20" w14:textId="6308C4B2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0 (42.3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8)</w:t>
            </w:r>
          </w:p>
        </w:tc>
        <w:tc>
          <w:tcPr>
            <w:tcW w:w="2142" w:type="dxa"/>
          </w:tcPr>
          <w:p w14:paraId="1D49FCA1" w14:textId="501D7432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0 (44.6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6)</w:t>
            </w:r>
          </w:p>
        </w:tc>
        <w:tc>
          <w:tcPr>
            <w:tcW w:w="992" w:type="dxa"/>
          </w:tcPr>
          <w:p w14:paraId="11B3D0A5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0.35</w:t>
            </w:r>
          </w:p>
        </w:tc>
      </w:tr>
      <w:tr w:rsidR="00245BB2" w:rsidRPr="00245BB2" w14:paraId="717162A2" w14:textId="77777777">
        <w:trPr>
          <w:jc w:val="center"/>
        </w:trPr>
        <w:tc>
          <w:tcPr>
            <w:tcW w:w="3387" w:type="dxa"/>
          </w:tcPr>
          <w:p w14:paraId="5FC0DF97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obulin, g/L</w:t>
            </w:r>
          </w:p>
        </w:tc>
        <w:tc>
          <w:tcPr>
            <w:tcW w:w="2082" w:type="dxa"/>
          </w:tcPr>
          <w:p w14:paraId="054E827E" w14:textId="2722B119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1 (24.8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4)</w:t>
            </w:r>
          </w:p>
        </w:tc>
        <w:tc>
          <w:tcPr>
            <w:tcW w:w="2171" w:type="dxa"/>
          </w:tcPr>
          <w:p w14:paraId="2FF0DF0F" w14:textId="4BC2CB24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9 (24.1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8)</w:t>
            </w:r>
          </w:p>
        </w:tc>
        <w:tc>
          <w:tcPr>
            <w:tcW w:w="2142" w:type="dxa"/>
          </w:tcPr>
          <w:p w14:paraId="46AA20A2" w14:textId="664AF840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1 (24.1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8)</w:t>
            </w:r>
          </w:p>
        </w:tc>
        <w:tc>
          <w:tcPr>
            <w:tcW w:w="992" w:type="dxa"/>
          </w:tcPr>
          <w:p w14:paraId="07B2CD0F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245BB2" w:rsidRPr="00245BB2" w14:paraId="44ECBDFA" w14:textId="77777777">
        <w:trPr>
          <w:jc w:val="center"/>
        </w:trPr>
        <w:tc>
          <w:tcPr>
            <w:tcW w:w="3387" w:type="dxa"/>
          </w:tcPr>
          <w:p w14:paraId="25E1C4CF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bumin/Globulin ratio</w:t>
            </w:r>
          </w:p>
        </w:tc>
        <w:tc>
          <w:tcPr>
            <w:tcW w:w="2082" w:type="dxa"/>
          </w:tcPr>
          <w:p w14:paraId="6147F8A9" w14:textId="79C6BF74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 (1.58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)</w:t>
            </w:r>
          </w:p>
        </w:tc>
        <w:tc>
          <w:tcPr>
            <w:tcW w:w="2171" w:type="dxa"/>
          </w:tcPr>
          <w:p w14:paraId="211B65D4" w14:textId="50F81021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 (1.6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)</w:t>
            </w:r>
          </w:p>
        </w:tc>
        <w:tc>
          <w:tcPr>
            <w:tcW w:w="2142" w:type="dxa"/>
          </w:tcPr>
          <w:p w14:paraId="331E4837" w14:textId="3B798444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 (1.50</w:t>
            </w:r>
            <w:r w:rsidR="00F66EC3"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)</w:t>
            </w:r>
          </w:p>
        </w:tc>
        <w:tc>
          <w:tcPr>
            <w:tcW w:w="992" w:type="dxa"/>
          </w:tcPr>
          <w:p w14:paraId="2BC5236C" w14:textId="77777777" w:rsidR="00CC23F4" w:rsidRPr="00245BB2" w:rsidRDefault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</w:tr>
    </w:tbl>
    <w:p w14:paraId="4940EE32" w14:textId="653F5956" w:rsidR="00CC23F4" w:rsidRPr="00245BB2" w:rsidRDefault="00557F16" w:rsidP="00557F1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SH indicates thyroid stimulating hormone. </w:t>
      </w:r>
      <w:r w:rsidRPr="00245BB2">
        <w:rPr>
          <w:rFonts w:ascii="Times New Roman" w:hAnsi="Times New Roman" w:cs="Times New Roman"/>
          <w:color w:val="000000" w:themeColor="text1"/>
        </w:rPr>
        <w:t>MICT-HIIT refers to the sequence of exercise where one begins with moderate-intensity continuous training and then transitions to high-intensity interval training. Conversely, HIIT-MICT denotes the exercise progression where one starts with high-intensity interval training and subsequently shifts to moderate-intensity continuous training. The data are presented as the median (interquartile range). * The difference between the MICT-HIIT and HIIT-MICT groups was determined by the Wilcoxon rank-sum test.</w:t>
      </w:r>
      <w:bookmarkStart w:id="4" w:name="_Toc153007887"/>
      <w:bookmarkStart w:id="5" w:name="_Toc153007739"/>
    </w:p>
    <w:p w14:paraId="5AFECDDA" w14:textId="77777777" w:rsidR="00CC23F4" w:rsidRPr="00245BB2" w:rsidRDefault="00CC23F4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42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984"/>
      </w:tblGrid>
      <w:tr w:rsidR="00557F16" w:rsidRPr="00245BB2" w14:paraId="0055EFA5" w14:textId="77777777" w:rsidTr="00557F16">
        <w:tc>
          <w:tcPr>
            <w:tcW w:w="4815" w:type="dxa"/>
            <w:tcBorders>
              <w:top w:val="single" w:sz="12" w:space="0" w:color="auto"/>
              <w:bottom w:val="single" w:sz="6" w:space="0" w:color="auto"/>
            </w:tcBorders>
          </w:tcPr>
          <w:p w14:paraId="24FF6A15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75956BD0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ues (N=10)</w:t>
            </w:r>
          </w:p>
        </w:tc>
      </w:tr>
      <w:tr w:rsidR="00557F16" w:rsidRPr="00245BB2" w14:paraId="642DA04D" w14:textId="77777777" w:rsidTr="00557F16">
        <w:tc>
          <w:tcPr>
            <w:tcW w:w="4815" w:type="dxa"/>
            <w:tcBorders>
              <w:top w:val="single" w:sz="6" w:space="0" w:color="auto"/>
            </w:tcBorders>
          </w:tcPr>
          <w:p w14:paraId="7BD741C3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ak workload, watts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0C02D838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84 (144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01)</w:t>
            </w:r>
          </w:p>
        </w:tc>
      </w:tr>
      <w:tr w:rsidR="00557F16" w:rsidRPr="00245BB2" w14:paraId="1B180750" w14:textId="77777777" w:rsidTr="00557F16">
        <w:tc>
          <w:tcPr>
            <w:tcW w:w="4815" w:type="dxa"/>
          </w:tcPr>
          <w:p w14:paraId="456BA082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ak heart rate, bpm</w:t>
            </w:r>
          </w:p>
        </w:tc>
        <w:tc>
          <w:tcPr>
            <w:tcW w:w="1984" w:type="dxa"/>
          </w:tcPr>
          <w:p w14:paraId="4CF982B4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73 (169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78)</w:t>
            </w:r>
          </w:p>
        </w:tc>
      </w:tr>
      <w:tr w:rsidR="00557F16" w:rsidRPr="00245BB2" w14:paraId="4F0FD5BC" w14:textId="77777777" w:rsidTr="00557F16">
        <w:tc>
          <w:tcPr>
            <w:tcW w:w="4815" w:type="dxa"/>
          </w:tcPr>
          <w:p w14:paraId="03DD4C54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rt rate recovery in 1 min, bpm</w:t>
            </w:r>
          </w:p>
        </w:tc>
        <w:tc>
          <w:tcPr>
            <w:tcW w:w="1984" w:type="dxa"/>
          </w:tcPr>
          <w:p w14:paraId="5BC5D1D6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7 (10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5)</w:t>
            </w:r>
          </w:p>
        </w:tc>
      </w:tr>
      <w:tr w:rsidR="00557F16" w:rsidRPr="00245BB2" w14:paraId="442BF6CE" w14:textId="77777777" w:rsidTr="00557F16">
        <w:tc>
          <w:tcPr>
            <w:tcW w:w="4815" w:type="dxa"/>
          </w:tcPr>
          <w:p w14:paraId="2D8762B7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ak syst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lic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lood pressure, mmHg</w:t>
            </w:r>
          </w:p>
        </w:tc>
        <w:tc>
          <w:tcPr>
            <w:tcW w:w="1984" w:type="dxa"/>
          </w:tcPr>
          <w:p w14:paraId="3DE2E304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81 (159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95)</w:t>
            </w:r>
          </w:p>
        </w:tc>
      </w:tr>
      <w:tr w:rsidR="00557F16" w:rsidRPr="00245BB2" w14:paraId="40ACB8ED" w14:textId="77777777" w:rsidTr="00557F16">
        <w:tc>
          <w:tcPr>
            <w:tcW w:w="4815" w:type="dxa"/>
          </w:tcPr>
          <w:p w14:paraId="65A81B52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ak diastolic blood pressure, mmHg</w:t>
            </w:r>
          </w:p>
        </w:tc>
        <w:tc>
          <w:tcPr>
            <w:tcW w:w="1984" w:type="dxa"/>
          </w:tcPr>
          <w:p w14:paraId="7D2CF47F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85 (80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91)</w:t>
            </w:r>
          </w:p>
        </w:tc>
      </w:tr>
      <w:tr w:rsidR="00557F16" w:rsidRPr="00245BB2" w14:paraId="38409D41" w14:textId="77777777" w:rsidTr="00557F16">
        <w:tc>
          <w:tcPr>
            <w:tcW w:w="4815" w:type="dxa"/>
          </w:tcPr>
          <w:p w14:paraId="3D3F41A0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ercise ECG with ischemia presence, yes </w:t>
            </w:r>
          </w:p>
        </w:tc>
        <w:tc>
          <w:tcPr>
            <w:tcW w:w="1984" w:type="dxa"/>
          </w:tcPr>
          <w:p w14:paraId="3EC575AF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557F16" w:rsidRPr="00245BB2" w14:paraId="33EDE999" w14:textId="77777777" w:rsidTr="00557F16">
        <w:tc>
          <w:tcPr>
            <w:tcW w:w="4815" w:type="dxa"/>
          </w:tcPr>
          <w:p w14:paraId="21DDA8EC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iratory exchange ratio</w:t>
            </w:r>
          </w:p>
        </w:tc>
        <w:tc>
          <w:tcPr>
            <w:tcW w:w="1984" w:type="dxa"/>
          </w:tcPr>
          <w:p w14:paraId="4FA62533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.20 (1.14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.23)</w:t>
            </w:r>
          </w:p>
        </w:tc>
      </w:tr>
      <w:tr w:rsidR="00557F16" w:rsidRPr="00245BB2" w14:paraId="715A38D2" w14:textId="77777777" w:rsidTr="00557F16">
        <w:tc>
          <w:tcPr>
            <w:tcW w:w="4815" w:type="dxa"/>
          </w:tcPr>
          <w:p w14:paraId="492764C7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ak oxygen consumption, ml/kg/min</w:t>
            </w:r>
          </w:p>
        </w:tc>
        <w:tc>
          <w:tcPr>
            <w:tcW w:w="1984" w:type="dxa"/>
          </w:tcPr>
          <w:p w14:paraId="07520A1A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8.9 (27.3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38.1)</w:t>
            </w:r>
          </w:p>
        </w:tc>
      </w:tr>
      <w:tr w:rsidR="00557F16" w:rsidRPr="00245BB2" w14:paraId="4F29BC46" w14:textId="77777777" w:rsidTr="00557F16">
        <w:tc>
          <w:tcPr>
            <w:tcW w:w="4815" w:type="dxa"/>
          </w:tcPr>
          <w:p w14:paraId="2D42C507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xygen consumption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lse, ml/beat</w:t>
            </w:r>
          </w:p>
        </w:tc>
        <w:tc>
          <w:tcPr>
            <w:tcW w:w="1984" w:type="dxa"/>
          </w:tcPr>
          <w:p w14:paraId="758D7761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3.3 (10.7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4.5)</w:t>
            </w:r>
          </w:p>
        </w:tc>
      </w:tr>
      <w:tr w:rsidR="00557F16" w:rsidRPr="00245BB2" w14:paraId="2DA8077D" w14:textId="77777777" w:rsidTr="00557F16">
        <w:tc>
          <w:tcPr>
            <w:tcW w:w="4815" w:type="dxa"/>
          </w:tcPr>
          <w:p w14:paraId="0F28A2F9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ak ventilation, L/min</w:t>
            </w:r>
          </w:p>
        </w:tc>
        <w:tc>
          <w:tcPr>
            <w:tcW w:w="1984" w:type="dxa"/>
          </w:tcPr>
          <w:p w14:paraId="2500E042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70.2 (55.5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78.6)</w:t>
            </w:r>
          </w:p>
        </w:tc>
      </w:tr>
      <w:tr w:rsidR="00557F16" w:rsidRPr="00245BB2" w14:paraId="1A2EBC43" w14:textId="77777777" w:rsidTr="00557F16">
        <w:tc>
          <w:tcPr>
            <w:tcW w:w="4815" w:type="dxa"/>
          </w:tcPr>
          <w:p w14:paraId="22341324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th frequency, breath/min</w:t>
            </w:r>
          </w:p>
        </w:tc>
        <w:tc>
          <w:tcPr>
            <w:tcW w:w="1984" w:type="dxa"/>
          </w:tcPr>
          <w:p w14:paraId="42CEFF8E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35 (31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36)</w:t>
            </w:r>
          </w:p>
        </w:tc>
      </w:tr>
      <w:tr w:rsidR="00557F16" w:rsidRPr="00245BB2" w14:paraId="7CE513A0" w14:textId="77777777" w:rsidTr="00557F16">
        <w:tc>
          <w:tcPr>
            <w:tcW w:w="4815" w:type="dxa"/>
          </w:tcPr>
          <w:p w14:paraId="0DF9095F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th reserve, %</w:t>
            </w:r>
          </w:p>
        </w:tc>
        <w:tc>
          <w:tcPr>
            <w:tcW w:w="1984" w:type="dxa"/>
          </w:tcPr>
          <w:p w14:paraId="25E92960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58.5 (50.0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62.5)</w:t>
            </w:r>
          </w:p>
        </w:tc>
      </w:tr>
      <w:tr w:rsidR="00557F16" w:rsidRPr="00245BB2" w14:paraId="3ACDB5DF" w14:textId="77777777" w:rsidTr="00557F16">
        <w:tc>
          <w:tcPr>
            <w:tcW w:w="4815" w:type="dxa"/>
          </w:tcPr>
          <w:p w14:paraId="7B2ED376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Minute ventilation/</w:t>
            </w:r>
            <w:proofErr w:type="spellStart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carbon</w:t>
            </w:r>
            <w:proofErr w:type="spellEnd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dioxide</w:t>
            </w:r>
            <w:proofErr w:type="spellEnd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production </w:t>
            </w:r>
            <w:proofErr w:type="spellStart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slope</w:t>
            </w:r>
            <w:proofErr w:type="spellEnd"/>
          </w:p>
        </w:tc>
        <w:tc>
          <w:tcPr>
            <w:tcW w:w="1984" w:type="dxa"/>
          </w:tcPr>
          <w:p w14:paraId="4E735D43" w14:textId="77777777" w:rsidR="00557F16" w:rsidRPr="00245BB2" w:rsidRDefault="00557F16" w:rsidP="00557F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4.5 (23.4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6.0)</w:t>
            </w:r>
          </w:p>
        </w:tc>
      </w:tr>
    </w:tbl>
    <w:p w14:paraId="7C2C0E4A" w14:textId="77777777" w:rsidR="00CC23F4" w:rsidRPr="00245BB2" w:rsidRDefault="00557F16" w:rsidP="00924184">
      <w:pPr>
        <w:pStyle w:val="Heading2"/>
        <w:rPr>
          <w:lang w:val="en-US"/>
        </w:rPr>
      </w:pPr>
      <w:r w:rsidRPr="00245BB2">
        <w:t>sT</w:t>
      </w:r>
      <w:r w:rsidRPr="00245BB2">
        <w:rPr>
          <w:lang w:val="en-US"/>
        </w:rPr>
        <w:t xml:space="preserve">able </w:t>
      </w:r>
      <w:r w:rsidRPr="00245BB2">
        <w:t>2</w:t>
      </w:r>
      <w:r w:rsidRPr="00245BB2">
        <w:rPr>
          <w:lang w:val="en-US"/>
        </w:rPr>
        <w:t>. Characteristics</w:t>
      </w:r>
      <w:r w:rsidRPr="00245BB2">
        <w:t xml:space="preserve"> </w:t>
      </w:r>
      <w:r w:rsidRPr="00245BB2">
        <w:rPr>
          <w:lang w:val="en-US"/>
        </w:rPr>
        <w:t>of</w:t>
      </w:r>
      <w:r w:rsidRPr="00245BB2">
        <w:t xml:space="preserve"> C</w:t>
      </w:r>
      <w:r w:rsidRPr="00245BB2">
        <w:rPr>
          <w:lang w:val="en-US"/>
        </w:rPr>
        <w:t xml:space="preserve">ardiopulmonary </w:t>
      </w:r>
      <w:r w:rsidRPr="00245BB2">
        <w:t>E</w:t>
      </w:r>
      <w:r w:rsidRPr="00245BB2">
        <w:rPr>
          <w:lang w:val="en-US"/>
        </w:rPr>
        <w:t xml:space="preserve">xercise </w:t>
      </w:r>
      <w:r w:rsidRPr="00245BB2">
        <w:t>T</w:t>
      </w:r>
      <w:r w:rsidRPr="00245BB2">
        <w:rPr>
          <w:lang w:val="en-US"/>
        </w:rPr>
        <w:t>esting (N=10).</w:t>
      </w:r>
      <w:bookmarkEnd w:id="4"/>
      <w:bookmarkEnd w:id="5"/>
    </w:p>
    <w:p w14:paraId="70DA451C" w14:textId="77777777" w:rsidR="00CC23F4" w:rsidRPr="00245BB2" w:rsidRDefault="00CC23F4" w:rsidP="00924184">
      <w:pPr>
        <w:pStyle w:val="Heading2"/>
      </w:pPr>
      <w:bookmarkStart w:id="6" w:name="_Toc153007740"/>
      <w:bookmarkStart w:id="7" w:name="_Toc153007888"/>
    </w:p>
    <w:p w14:paraId="009A3152" w14:textId="77777777" w:rsidR="00CC23F4" w:rsidRPr="00245BB2" w:rsidRDefault="00CC23F4" w:rsidP="00924184">
      <w:pPr>
        <w:pStyle w:val="Heading2"/>
      </w:pPr>
    </w:p>
    <w:p w14:paraId="3662CADD" w14:textId="77777777" w:rsidR="00CC23F4" w:rsidRPr="00245BB2" w:rsidRDefault="00CC23F4" w:rsidP="00924184">
      <w:pPr>
        <w:pStyle w:val="Heading2"/>
      </w:pPr>
    </w:p>
    <w:p w14:paraId="070D6358" w14:textId="77777777" w:rsidR="00CC23F4" w:rsidRPr="00245BB2" w:rsidRDefault="00CC23F4" w:rsidP="00924184">
      <w:pPr>
        <w:pStyle w:val="Heading2"/>
      </w:pPr>
    </w:p>
    <w:p w14:paraId="27A8EADB" w14:textId="77777777" w:rsidR="00CC23F4" w:rsidRPr="00245BB2" w:rsidRDefault="00CC23F4" w:rsidP="00924184">
      <w:pPr>
        <w:pStyle w:val="Heading2"/>
      </w:pPr>
    </w:p>
    <w:p w14:paraId="16469CC4" w14:textId="77777777" w:rsidR="00CC23F4" w:rsidRPr="00245BB2" w:rsidRDefault="00CC23F4" w:rsidP="00924184">
      <w:pPr>
        <w:pStyle w:val="Heading2"/>
      </w:pPr>
    </w:p>
    <w:p w14:paraId="2DF8D070" w14:textId="77777777" w:rsidR="00CC23F4" w:rsidRPr="00245BB2" w:rsidRDefault="00CC23F4" w:rsidP="00924184">
      <w:pPr>
        <w:pStyle w:val="Heading2"/>
      </w:pPr>
    </w:p>
    <w:p w14:paraId="3D612C3C" w14:textId="77777777" w:rsidR="00CC23F4" w:rsidRPr="00245BB2" w:rsidRDefault="00CC23F4" w:rsidP="00924184">
      <w:pPr>
        <w:pStyle w:val="Heading2"/>
      </w:pPr>
    </w:p>
    <w:p w14:paraId="53EAC194" w14:textId="77777777" w:rsidR="00CC23F4" w:rsidRPr="00245BB2" w:rsidRDefault="00CC23F4" w:rsidP="00924184">
      <w:pPr>
        <w:pStyle w:val="Heading2"/>
      </w:pPr>
    </w:p>
    <w:p w14:paraId="7011250D" w14:textId="77777777" w:rsidR="00CC23F4" w:rsidRPr="00245BB2" w:rsidRDefault="00CC23F4" w:rsidP="00924184">
      <w:pPr>
        <w:pStyle w:val="Heading2"/>
      </w:pPr>
    </w:p>
    <w:p w14:paraId="5CC75F34" w14:textId="00C70063" w:rsidR="00CC23F4" w:rsidRDefault="00CC23F4" w:rsidP="00924184">
      <w:pPr>
        <w:pStyle w:val="Heading2"/>
      </w:pPr>
    </w:p>
    <w:p w14:paraId="6D66774E" w14:textId="0EFBE506" w:rsidR="00557F16" w:rsidRDefault="00557F16" w:rsidP="00557F16"/>
    <w:p w14:paraId="708DD598" w14:textId="0C480DD3" w:rsidR="00557F16" w:rsidRDefault="00557F16" w:rsidP="00557F16"/>
    <w:p w14:paraId="434716D1" w14:textId="19432E7D" w:rsidR="00557F16" w:rsidRDefault="00557F16" w:rsidP="00557F16"/>
    <w:p w14:paraId="415B2DBA" w14:textId="61F61AE0" w:rsidR="00557F16" w:rsidRDefault="00557F16" w:rsidP="00557F16"/>
    <w:p w14:paraId="3971E934" w14:textId="620C43F5" w:rsidR="00557F16" w:rsidRDefault="00557F16" w:rsidP="00557F16"/>
    <w:p w14:paraId="0B980691" w14:textId="6240A61D" w:rsidR="00557F16" w:rsidRDefault="00557F16" w:rsidP="00557F16"/>
    <w:p w14:paraId="6531A4A3" w14:textId="3C85F5F4" w:rsidR="00557F16" w:rsidRDefault="00557F16" w:rsidP="00557F16"/>
    <w:p w14:paraId="7A396B54" w14:textId="07D75F9E" w:rsidR="00557F16" w:rsidRDefault="00557F16" w:rsidP="00557F16"/>
    <w:p w14:paraId="6C7BEBAA" w14:textId="690CCC98" w:rsidR="00557F16" w:rsidRDefault="00557F16" w:rsidP="00557F16"/>
    <w:p w14:paraId="2B11DC87" w14:textId="674603CD" w:rsidR="00557F16" w:rsidRDefault="00557F16" w:rsidP="00557F16"/>
    <w:p w14:paraId="040CCABC" w14:textId="79CA3A0D" w:rsidR="00557F16" w:rsidRDefault="00557F16" w:rsidP="00557F16"/>
    <w:p w14:paraId="5E2207EC" w14:textId="334793EE" w:rsidR="00557F16" w:rsidRDefault="00557F16" w:rsidP="00557F16"/>
    <w:p w14:paraId="5C02E29B" w14:textId="75BC49A5" w:rsidR="00557F16" w:rsidRDefault="00557F16" w:rsidP="00557F16"/>
    <w:p w14:paraId="53622A03" w14:textId="77F2A4A8" w:rsidR="00557F16" w:rsidRDefault="00557F16" w:rsidP="00557F16"/>
    <w:p w14:paraId="32A3ACA1" w14:textId="77777777" w:rsidR="00557F16" w:rsidRDefault="00557F16" w:rsidP="00557F16"/>
    <w:p w14:paraId="6503CF73" w14:textId="5E3A6E3B" w:rsidR="00557F16" w:rsidRDefault="00557F16" w:rsidP="00557F16"/>
    <w:p w14:paraId="02A3A627" w14:textId="5B29DC0A" w:rsidR="00557F16" w:rsidRDefault="00557F16" w:rsidP="00557F16"/>
    <w:p w14:paraId="1A5C232B" w14:textId="77777777" w:rsidR="00DA459B" w:rsidRDefault="00DA459B" w:rsidP="00557F16"/>
    <w:p w14:paraId="21073659" w14:textId="77777777" w:rsidR="00DA459B" w:rsidRDefault="00DA459B" w:rsidP="00557F16"/>
    <w:p w14:paraId="5CFA1C4F" w14:textId="77777777" w:rsidR="00DA459B" w:rsidRDefault="00DA459B" w:rsidP="00557F16"/>
    <w:p w14:paraId="07BE5955" w14:textId="77777777" w:rsidR="00DA459B" w:rsidRDefault="00DA459B" w:rsidP="00557F16"/>
    <w:p w14:paraId="661B2825" w14:textId="77777777" w:rsidR="00DA459B" w:rsidRDefault="00DA459B" w:rsidP="00557F16"/>
    <w:p w14:paraId="40B7BA1D" w14:textId="77777777" w:rsidR="00DA459B" w:rsidRDefault="00DA459B" w:rsidP="00557F16"/>
    <w:p w14:paraId="399B5A10" w14:textId="77777777" w:rsidR="00DA459B" w:rsidRDefault="00DA459B" w:rsidP="00557F16"/>
    <w:p w14:paraId="4536282F" w14:textId="77777777" w:rsidR="00DA459B" w:rsidRDefault="00DA459B" w:rsidP="00557F16"/>
    <w:p w14:paraId="12548767" w14:textId="77777777" w:rsidR="00DA459B" w:rsidRDefault="00DA459B" w:rsidP="00557F16"/>
    <w:p w14:paraId="2A3C90AC" w14:textId="77777777" w:rsidR="00DA459B" w:rsidRDefault="00DA459B" w:rsidP="00557F16">
      <w:pPr>
        <w:rPr>
          <w:rFonts w:hint="eastAsia"/>
        </w:rPr>
      </w:pPr>
    </w:p>
    <w:p w14:paraId="2A64B35D" w14:textId="77777777" w:rsidR="00DA459B" w:rsidRDefault="00DA459B" w:rsidP="00557F16"/>
    <w:p w14:paraId="1A1EA7A0" w14:textId="77777777" w:rsidR="00DA459B" w:rsidRDefault="00DA459B" w:rsidP="00557F16"/>
    <w:p w14:paraId="25C5DA84" w14:textId="77777777" w:rsidR="00DA459B" w:rsidRDefault="00DA459B" w:rsidP="00557F16"/>
    <w:p w14:paraId="2AD1CB7A" w14:textId="77777777" w:rsidR="00DA459B" w:rsidRDefault="00DA459B" w:rsidP="00557F16">
      <w:pPr>
        <w:rPr>
          <w:rFonts w:hint="eastAsia"/>
        </w:rPr>
      </w:pPr>
    </w:p>
    <w:p w14:paraId="6FEB5C79" w14:textId="77777777" w:rsidR="00557F16" w:rsidRPr="00557F16" w:rsidRDefault="00557F16" w:rsidP="00557F16"/>
    <w:p w14:paraId="679C34EA" w14:textId="77777777" w:rsidR="00CC23F4" w:rsidRPr="00245BB2" w:rsidRDefault="00CC23F4">
      <w:pPr>
        <w:rPr>
          <w:color w:val="000000" w:themeColor="text1"/>
        </w:rPr>
      </w:pPr>
    </w:p>
    <w:p w14:paraId="7643EC2D" w14:textId="77777777" w:rsidR="00CC23F4" w:rsidRPr="00245BB2" w:rsidRDefault="00557F16" w:rsidP="00924184">
      <w:pPr>
        <w:pStyle w:val="Heading2"/>
      </w:pPr>
      <w:r w:rsidRPr="00245BB2">
        <w:lastRenderedPageBreak/>
        <w:t>sTable 3. Details of Differentially Expressed Plasma Proteins after MICT and HIIT.</w:t>
      </w:r>
      <w:bookmarkEnd w:id="6"/>
      <w:bookmarkEnd w:id="7"/>
    </w:p>
    <w:tbl>
      <w:tblPr>
        <w:tblW w:w="93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11"/>
        <w:gridCol w:w="4151"/>
        <w:gridCol w:w="776"/>
        <w:gridCol w:w="794"/>
        <w:gridCol w:w="928"/>
        <w:gridCol w:w="1220"/>
      </w:tblGrid>
      <w:tr w:rsidR="00245BB2" w:rsidRPr="00245BB2" w14:paraId="1D7FDD38" w14:textId="77777777">
        <w:trPr>
          <w:trHeight w:val="300"/>
          <w:tblHeader/>
          <w:jc w:val="center"/>
        </w:trPr>
        <w:tc>
          <w:tcPr>
            <w:tcW w:w="15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6C87A8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8" w:name="_Toc153007889"/>
            <w:bookmarkStart w:id="9" w:name="_Toc153007741"/>
            <w:r w:rsidRPr="00245B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ccession number</w:t>
            </w:r>
          </w:p>
        </w:tc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41244F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otein descriptions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ECBE7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W [KDa]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53326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C126D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old changes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AFB808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xercise </w:t>
            </w:r>
          </w:p>
        </w:tc>
      </w:tr>
      <w:tr w:rsidR="00245BB2" w:rsidRPr="00245BB2" w14:paraId="2637AAEC" w14:textId="77777777">
        <w:trPr>
          <w:trHeight w:val="300"/>
          <w:jc w:val="center"/>
        </w:trPr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D567D2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0A0B4J1Y9</w:t>
            </w:r>
          </w:p>
        </w:tc>
        <w:tc>
          <w:tcPr>
            <w:tcW w:w="41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A0BB91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heavy variable 3-72</w:t>
            </w:r>
          </w:p>
        </w:tc>
        <w:tc>
          <w:tcPr>
            <w:tcW w:w="7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EC7F66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2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8459C5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3</w:t>
            </w:r>
          </w:p>
        </w:tc>
        <w:tc>
          <w:tcPr>
            <w:tcW w:w="928" w:type="dxa"/>
            <w:tcBorders>
              <w:top w:val="single" w:sz="6" w:space="0" w:color="auto"/>
            </w:tcBorders>
            <w:shd w:val="clear" w:color="000000" w:fill="079D4A"/>
            <w:noWrap/>
            <w:vAlign w:val="center"/>
          </w:tcPr>
          <w:p w14:paraId="018BD9C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1220" w:type="dxa"/>
            <w:tcBorders>
              <w:top w:val="single" w:sz="6" w:space="0" w:color="auto"/>
            </w:tcBorders>
            <w:shd w:val="clear" w:color="000000" w:fill="FFFF00"/>
            <w:noWrap/>
            <w:vAlign w:val="center"/>
          </w:tcPr>
          <w:p w14:paraId="6D2E59C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671DBEE3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0A4ED9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0A0C4DH67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23B62C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kappa variable 1-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B48D9C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4D7D30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10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66C799A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125F251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243336A6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7B30EFC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4332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F6B223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Eukaryotic translation elongation factor 1 </w:t>
            </w:r>
            <w:proofErr w:type="gram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psilon-1</w:t>
            </w:r>
            <w:proofErr w:type="gramEnd"/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C0CAD7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.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D67700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54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444135E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14BCA5D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1B482E47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5BC4365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6081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165EF7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stone H2B type 1-K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E9F863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8ED90E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6CDBBC7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44DADC7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2CD6A78A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3B240EF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54108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15FFEC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ysteine-rich secretory protein 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ABD6C8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FF99A9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49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45AD408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2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2290ECB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633A1B93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1E6184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62328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333EFA2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Thymosin </w:t>
            </w:r>
            <w:proofErr w:type="gram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eta-4</w:t>
            </w:r>
            <w:proofErr w:type="gramEnd"/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210264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.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09A3A4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39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07BA9BA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2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1CF0F6D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1A5472D8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740BA3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62877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9345AF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E3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ubiquitin-protein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ligase RBX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893B70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5E0C7C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57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3B5D076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7AF168F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42AF03C0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34C69B6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76LX8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2450E4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 disintegrin and metalloproteinase with thrombospondin motifs 1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E4141F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3.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88C4C7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34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195F344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7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746430B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7D50645F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F2FBA0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0A075B6H7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500CA9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Probable non-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functional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immunoglobulin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kappa variable 3-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A686B6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2ED2DF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57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7008B3D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9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18E7526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009D8D4D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10278A8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7514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7F8F8E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COS ligand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570F2A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919065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05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3015417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6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3A7DA13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0FEBA76E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374274C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2671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0B87AE4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ibrinogen alpha cha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F36660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5.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4F54B9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32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21620ED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02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49DF206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02990CA9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5E82D26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2775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BCF3A3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latelet basic prote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7F87C8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2CD7A1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5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2FD1AFA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8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1A4C77B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26FBA425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48761D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2776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8C0988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latelet factor 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FA71D8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.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923776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60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20A8F50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84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0CCCC70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10713067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1ED4E20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515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67F0F8E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lasma serine protease inhibito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28A344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5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B053B2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92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02BAFE1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3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5AB297A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1174DC88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615A892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829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694C7DA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Extracellular superoxide dismutase [Cu-Zn]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67E2DE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.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1B347B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42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75D300A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5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3ACE252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55F67172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B3D153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14923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0162ACB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Junction plakoglob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18930B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1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71DB6F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5A00FDA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f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73105E1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1BDCF86F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6A6AFB3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1592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2533DD1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esmoplaki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1B5CE7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1.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6BD8E0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47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70FE9F9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.43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733D907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388F6820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073378E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49908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CB1900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lenoprotein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P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2EE53A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3.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C0BE69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75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5F9AF0A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4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560FD5F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0CC24B09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709A6AD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6EMK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6F01A46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sori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D0DE03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1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85F3FC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94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491E65B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7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2E30448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267C0594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14C5572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6UX71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1AC9C6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lexin domain-containing protein 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5F8E83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9.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8F18D3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8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25C3BE9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61737C7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23D49FB1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7EEED8C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BY67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2BFE43B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ell adhesion molecule 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478E15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8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C6A2F0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94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509B30F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0</w:t>
            </w:r>
          </w:p>
        </w:tc>
        <w:tc>
          <w:tcPr>
            <w:tcW w:w="1220" w:type="dxa"/>
            <w:shd w:val="clear" w:color="000000" w:fill="FFFF00"/>
            <w:noWrap/>
            <w:vAlign w:val="center"/>
          </w:tcPr>
          <w:p w14:paraId="6CB2D65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IT</w:t>
            </w:r>
          </w:p>
        </w:tc>
      </w:tr>
      <w:tr w:rsidR="00245BB2" w:rsidRPr="00245BB2" w14:paraId="0AB9B271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2EFF210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4066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0CA3716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issue alpha-L-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ucosidase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541233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3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EF045A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03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42ABECC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4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58A69BF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6C27DAB9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10FF418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8779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2B811BB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Keratin, type I cytoskeletal 1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3117FF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1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166246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84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66906EA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4DF286B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6F37E394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FFED1C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12109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DC2D91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ollagen </w:t>
            </w:r>
            <w:proofErr w:type="gram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lpha-1</w:t>
            </w:r>
            <w:proofErr w:type="gram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(VI) cha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710509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8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7F0213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2236566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199E769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379FDE1B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E22A07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1514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2173179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minopeptidase 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75D3A0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9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E87D22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61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2B969B3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4BCDF79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7314BFC4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0B18768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24592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487957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sulin-like growth factor-binding protein 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07D1B0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A834CA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52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1A20DD2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79D1722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0342FDB6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7E0DC99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61769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1FBD51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eta-2-microglobul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52B8DF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2F2A4E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85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41AE3AF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5419F7C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560600BE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3C0BEAF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12913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3042A46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eceptor-type tyrosine-protein phosphatase eta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7AA18F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5.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38CF79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6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7202AA8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6B55CF7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20756AD5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3F576F7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H299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85CC88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H3 domain-binding glutamic acid-rich-like protein 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A86C7A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.4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FA52F5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09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5F173F1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3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19DBCDD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50569790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5390352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0A075B6J2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E54402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Probable non-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functional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immunoglobulin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lambda variable 2-3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12F203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7F2DED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6B5B3B7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40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2606076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6FF6D12E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2501626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0A087WSX0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128E34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lambda variable 5-4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8A32CA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6F4B5B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12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74EB3BE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2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7F65659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42CE595D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6AC3B9A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0A0B4J1U7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1B579A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heavy variable 6-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A08FAE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58E0D8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55A9512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f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5B9A201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330E0AA6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01472F6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0A0C4DH29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22F294D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heavy variable 1-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F44600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D240DA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46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3B2C5E1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9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3022687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17D6CE40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3CBB5A5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00151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A85CC3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DZ and LIM domain protein 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9F8498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.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52A6B8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96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076C1B0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8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5954734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3B078A44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26B318D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P01031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3FCD7ED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mplement C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987226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8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03F49F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59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770486C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8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03B4680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1FDE2483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2B50359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1833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3F25728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olymeric immunoglobulin recepto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AA731C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3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B2D9AD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13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3F9A64D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82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211AE55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4EB7B48C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282B758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1871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2647AD6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heavy constant mu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6D3421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.4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19A929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9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71F693D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1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1B92183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5F7FDEDC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78962C0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2745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3424328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Complemen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C1q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subcomponen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subuni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A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BB450F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.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F931CB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5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49C0DA5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4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06860BD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7D9EE860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79595E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2746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0A3D18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Complemen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C1q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subcomponen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subuni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B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7A9D40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937DBE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7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3EFCBC3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79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00CE18E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700B9870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5445B87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2747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1C3845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Complemen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C1q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subcomponen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subuni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4B85A1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5.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F64FA7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67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5FE8DC4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84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03585D9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4667E405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07E3E31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411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C8AF00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polipoprotein B-10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927D34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15.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7E1193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38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7192402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4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12B50AB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3083EB46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1AA364B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4275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095C871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on Willebrand facto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DB774C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9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20857C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500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551B4FF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2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13D6BFA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67A33BE5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FE5A25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5062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3791A92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ructose-bisphosphate aldolase B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A12932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9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5A35D0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09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473417E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90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3484D9C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6C42D57C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7C3DBE8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7358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67C2D79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Complement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component C8 beta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chai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8D5D5F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7.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E7EF05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32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66D865D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36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16C7062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583ABEFF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5B04EA6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7602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66A19B6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sapos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0D4AA4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8.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994F4B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10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427C7CD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f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3CCE7A6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3F29CC58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60BE26F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DOX5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9E97B8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gamma-1 heavy cha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D35449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F95E8A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72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450BB35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2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6CEC454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0B67937E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1911E0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12821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739555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ngiotensin-converting enzyme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D8B0AC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9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A291BA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6615D74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f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6EF0152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58AED345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1F92100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12955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17DD2C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Xaa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Pro dipeptidase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30C0E4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4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08BDE6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95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20DF185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1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29B67B8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626C9480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5EBF25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13521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07BD634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cretogranin-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7975D7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0.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4E84AB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17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6E86E45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41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47F378C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6706C5CF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7A89CD2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26038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39095D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oesi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CD1C50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7.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681836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319ACDA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f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1AD135B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254CEF01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09DF7A9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33908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D6F4F1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annosyl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oligosaccharide 1,2-alpha-mannosidase IA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239395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3.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858686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6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32A96BE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06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289CE01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7F62F873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1379B26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80748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3EBD3C3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lambda variable 3-2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CBB989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4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3D9C2C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57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14132CA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9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3EA5F2D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6113E51E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12E250C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0795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0F40FB6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low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density lipoprotein receptor-related protein 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AFA02A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04.6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4447EC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02C0AEC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f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34FCCB6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36924532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5349914E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8NBP7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8583C4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Proprotein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convertase 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subtilisin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/</w:t>
            </w:r>
            <w:proofErr w:type="spellStart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>kexin</w:t>
            </w:r>
            <w:proofErr w:type="spellEnd"/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  <w:t xml:space="preserve"> type 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C0D023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4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A1B38C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17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215DC55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50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25688A6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42F132E2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2475565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BXR6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47E5D3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mplement factor H-related protein 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ECBBCE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4.4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91A0E2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93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679CF4A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82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0B61D33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5B6BF485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3A39E7A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HDC9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A78226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dipocyte plasma membrane-associated prote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DCC4FC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6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21DBCB8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86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39DDAB7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42</w:t>
            </w:r>
          </w:p>
        </w:tc>
        <w:tc>
          <w:tcPr>
            <w:tcW w:w="1220" w:type="dxa"/>
            <w:shd w:val="clear" w:color="000000" w:fill="92D050"/>
            <w:noWrap/>
            <w:vAlign w:val="center"/>
          </w:tcPr>
          <w:p w14:paraId="0808FA0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</w:t>
            </w:r>
          </w:p>
        </w:tc>
      </w:tr>
      <w:tr w:rsidR="00245BB2" w:rsidRPr="00245BB2" w14:paraId="45F84058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57906B5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5451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A726DA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ithostathine-1-alpha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2E4737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12F262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47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48D7725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4</w:t>
            </w:r>
          </w:p>
        </w:tc>
        <w:tc>
          <w:tcPr>
            <w:tcW w:w="1220" w:type="dxa"/>
            <w:shd w:val="clear" w:color="000000" w:fill="FCD5B4"/>
            <w:noWrap/>
            <w:vAlign w:val="center"/>
          </w:tcPr>
          <w:p w14:paraId="0C4B75F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/HIIT</w:t>
            </w:r>
          </w:p>
        </w:tc>
      </w:tr>
      <w:tr w:rsidR="00245BB2" w:rsidRPr="00245BB2" w14:paraId="28B166DF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5FC946B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DOX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7AB812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epsilon heavy cha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9875DE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0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9298C5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63</w:t>
            </w:r>
          </w:p>
        </w:tc>
        <w:tc>
          <w:tcPr>
            <w:tcW w:w="928" w:type="dxa"/>
            <w:shd w:val="clear" w:color="000000" w:fill="079D4A"/>
            <w:noWrap/>
            <w:vAlign w:val="center"/>
          </w:tcPr>
          <w:p w14:paraId="49F95B9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1220" w:type="dxa"/>
            <w:shd w:val="clear" w:color="000000" w:fill="FCD5B4"/>
            <w:noWrap/>
            <w:vAlign w:val="center"/>
          </w:tcPr>
          <w:p w14:paraId="7E3A96A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/HIIT</w:t>
            </w:r>
          </w:p>
        </w:tc>
      </w:tr>
      <w:tr w:rsidR="00245BB2" w:rsidRPr="00245BB2" w14:paraId="37861586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38C43E7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0A075B6P5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5B9D6A0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globulin kappa variable 2-2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0FA09C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.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355F2B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04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234CD44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3</w:t>
            </w:r>
          </w:p>
        </w:tc>
        <w:tc>
          <w:tcPr>
            <w:tcW w:w="1220" w:type="dxa"/>
            <w:shd w:val="clear" w:color="000000" w:fill="FCD5B4"/>
            <w:noWrap/>
            <w:vAlign w:val="center"/>
          </w:tcPr>
          <w:p w14:paraId="5579AA4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/HIIT</w:t>
            </w:r>
          </w:p>
        </w:tc>
      </w:tr>
      <w:tr w:rsidR="00245BB2" w:rsidRPr="00245BB2" w14:paraId="502CC4E9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2DF4843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2675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1880A68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ibrinogen beta cha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A80F7D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5.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0AFA29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38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4CFCF49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56</w:t>
            </w:r>
          </w:p>
        </w:tc>
        <w:tc>
          <w:tcPr>
            <w:tcW w:w="1220" w:type="dxa"/>
            <w:shd w:val="clear" w:color="000000" w:fill="FCD5B4"/>
            <w:noWrap/>
            <w:vAlign w:val="center"/>
          </w:tcPr>
          <w:p w14:paraId="1F3F084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/HIIT</w:t>
            </w:r>
          </w:p>
        </w:tc>
      </w:tr>
      <w:tr w:rsidR="00245BB2" w:rsidRPr="00245BB2" w14:paraId="44AE99A4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608AFEE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02679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4F62B399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ibrinogen gamma cha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890C4D5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1.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4DBE77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17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034B69A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22</w:t>
            </w:r>
          </w:p>
        </w:tc>
        <w:tc>
          <w:tcPr>
            <w:tcW w:w="1220" w:type="dxa"/>
            <w:shd w:val="clear" w:color="000000" w:fill="FCD5B4"/>
            <w:noWrap/>
            <w:vAlign w:val="center"/>
          </w:tcPr>
          <w:p w14:paraId="7F2189C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/HIIT</w:t>
            </w:r>
          </w:p>
        </w:tc>
      </w:tr>
      <w:tr w:rsidR="00245BB2" w:rsidRPr="00245BB2" w14:paraId="611AFD0A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794901F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81605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00DD5553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ermcidin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61EF68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.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CE4FE7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6803544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48</w:t>
            </w:r>
          </w:p>
        </w:tc>
        <w:tc>
          <w:tcPr>
            <w:tcW w:w="1220" w:type="dxa"/>
            <w:shd w:val="clear" w:color="000000" w:fill="FCD5B4"/>
            <w:noWrap/>
            <w:vAlign w:val="center"/>
          </w:tcPr>
          <w:p w14:paraId="62C600D6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/HIIT</w:t>
            </w:r>
          </w:p>
        </w:tc>
      </w:tr>
      <w:tr w:rsidR="00245BB2" w:rsidRPr="00245BB2" w14:paraId="0A3278AE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636A46AA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86SQ4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7F25E662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dhesion G-protein coupled receptor G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C043CC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6.7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99B9B64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61A53F17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.62</w:t>
            </w:r>
          </w:p>
        </w:tc>
        <w:tc>
          <w:tcPr>
            <w:tcW w:w="1220" w:type="dxa"/>
            <w:shd w:val="clear" w:color="000000" w:fill="FCD5B4"/>
            <w:noWrap/>
            <w:vAlign w:val="center"/>
          </w:tcPr>
          <w:p w14:paraId="1B7247A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/HIIT</w:t>
            </w:r>
          </w:p>
        </w:tc>
      </w:tr>
      <w:tr w:rsidR="00245BB2" w:rsidRPr="00245BB2" w14:paraId="055B44F7" w14:textId="77777777">
        <w:trPr>
          <w:trHeight w:val="300"/>
          <w:jc w:val="center"/>
        </w:trPr>
        <w:tc>
          <w:tcPr>
            <w:tcW w:w="1511" w:type="dxa"/>
            <w:shd w:val="clear" w:color="auto" w:fill="auto"/>
            <w:noWrap/>
            <w:vAlign w:val="center"/>
          </w:tcPr>
          <w:p w14:paraId="4D4C5D7D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9HCN6</w:t>
            </w:r>
          </w:p>
        </w:tc>
        <w:tc>
          <w:tcPr>
            <w:tcW w:w="4151" w:type="dxa"/>
            <w:shd w:val="clear" w:color="auto" w:fill="auto"/>
            <w:noWrap/>
            <w:vAlign w:val="center"/>
          </w:tcPr>
          <w:p w14:paraId="05AB59AF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latelet glycoprotein VI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99C36D0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.9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8EF91CC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49</w:t>
            </w:r>
          </w:p>
        </w:tc>
        <w:tc>
          <w:tcPr>
            <w:tcW w:w="928" w:type="dxa"/>
            <w:shd w:val="clear" w:color="000000" w:fill="FFB90F"/>
            <w:noWrap/>
            <w:vAlign w:val="center"/>
          </w:tcPr>
          <w:p w14:paraId="39B8F67B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61</w:t>
            </w:r>
          </w:p>
        </w:tc>
        <w:tc>
          <w:tcPr>
            <w:tcW w:w="1220" w:type="dxa"/>
            <w:shd w:val="clear" w:color="000000" w:fill="FCD5B4"/>
            <w:noWrap/>
            <w:vAlign w:val="center"/>
          </w:tcPr>
          <w:p w14:paraId="07D4AF71" w14:textId="77777777" w:rsidR="00CC23F4" w:rsidRPr="00245BB2" w:rsidRDefault="00557F16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45BB2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CT/HIIT</w:t>
            </w:r>
          </w:p>
        </w:tc>
      </w:tr>
    </w:tbl>
    <w:p w14:paraId="19717314" w14:textId="77777777" w:rsidR="00CC23F4" w:rsidRPr="00245BB2" w:rsidRDefault="00557F16" w:rsidP="00924184">
      <w:pPr>
        <w:pStyle w:val="Heading2"/>
      </w:pPr>
      <w:r w:rsidRPr="00245BB2">
        <w:t>HIIT, high-intensity interval training; MICT, moderate-intensity continuous training.</w:t>
      </w:r>
    </w:p>
    <w:p w14:paraId="30587459" w14:textId="77777777" w:rsidR="00CC23F4" w:rsidRPr="00245BB2" w:rsidRDefault="00CC23F4">
      <w:pPr>
        <w:rPr>
          <w:color w:val="000000" w:themeColor="text1"/>
        </w:rPr>
      </w:pPr>
    </w:p>
    <w:p w14:paraId="2421A0EE" w14:textId="0AA905A8" w:rsidR="00CC23F4" w:rsidRPr="00245BB2" w:rsidRDefault="00CC23F4">
      <w:pPr>
        <w:rPr>
          <w:color w:val="000000" w:themeColor="text1"/>
        </w:rPr>
      </w:pPr>
    </w:p>
    <w:p w14:paraId="114AA96B" w14:textId="785227DD" w:rsidR="00EE7516" w:rsidRPr="00245BB2" w:rsidRDefault="00EE7516">
      <w:pPr>
        <w:rPr>
          <w:color w:val="000000" w:themeColor="text1"/>
        </w:rPr>
      </w:pPr>
    </w:p>
    <w:p w14:paraId="02D039C2" w14:textId="77777777" w:rsidR="00EE7516" w:rsidRDefault="00EE7516">
      <w:pPr>
        <w:rPr>
          <w:color w:val="000000" w:themeColor="text1"/>
        </w:rPr>
      </w:pPr>
    </w:p>
    <w:p w14:paraId="7E9FACCB" w14:textId="77777777" w:rsidR="00DA459B" w:rsidRPr="00245BB2" w:rsidRDefault="00DA459B">
      <w:pPr>
        <w:rPr>
          <w:rFonts w:hint="eastAsia"/>
          <w:color w:val="000000" w:themeColor="text1"/>
        </w:rPr>
      </w:pPr>
    </w:p>
    <w:p w14:paraId="39277DB6" w14:textId="77777777" w:rsidR="00CC23F4" w:rsidRPr="00245BB2" w:rsidRDefault="00CC23F4">
      <w:pPr>
        <w:rPr>
          <w:color w:val="000000" w:themeColor="text1"/>
        </w:rPr>
      </w:pPr>
    </w:p>
    <w:p w14:paraId="3B0E923F" w14:textId="77777777" w:rsidR="00CC23F4" w:rsidRPr="00245BB2" w:rsidRDefault="00CC23F4">
      <w:pPr>
        <w:rPr>
          <w:b/>
          <w:bCs/>
          <w:color w:val="000000" w:themeColor="text1"/>
        </w:rPr>
      </w:pPr>
    </w:p>
    <w:p w14:paraId="390D60A4" w14:textId="77777777" w:rsidR="00CC23F4" w:rsidRPr="00245BB2" w:rsidRDefault="00557F16" w:rsidP="00924184">
      <w:pPr>
        <w:pStyle w:val="Heading2"/>
      </w:pPr>
      <w:r w:rsidRPr="00245BB2">
        <w:lastRenderedPageBreak/>
        <w:t xml:space="preserve">sTable 4. </w:t>
      </w:r>
      <w:r w:rsidRPr="00245BB2">
        <w:rPr>
          <w:lang w:val="en-US"/>
        </w:rPr>
        <w:t>Characteristics</w:t>
      </w:r>
      <w:r w:rsidRPr="00245BB2">
        <w:t xml:space="preserve"> </w:t>
      </w:r>
      <w:r w:rsidRPr="00245BB2">
        <w:rPr>
          <w:lang w:val="en-US"/>
        </w:rPr>
        <w:t>of</w:t>
      </w:r>
      <w:r w:rsidRPr="00245BB2">
        <w:t xml:space="preserve"> </w:t>
      </w:r>
      <w:r w:rsidRPr="00245BB2">
        <w:rPr>
          <w:lang w:val="en-US"/>
        </w:rPr>
        <w:t>Participants</w:t>
      </w:r>
      <w:r w:rsidRPr="00245BB2">
        <w:t xml:space="preserve"> </w:t>
      </w:r>
      <w:r w:rsidRPr="00245BB2">
        <w:rPr>
          <w:lang w:val="en-US"/>
        </w:rPr>
        <w:t>in</w:t>
      </w:r>
      <w:r w:rsidRPr="00245BB2">
        <w:t xml:space="preserve"> </w:t>
      </w:r>
      <w:r w:rsidRPr="00245BB2">
        <w:rPr>
          <w:lang w:val="en-US"/>
        </w:rPr>
        <w:t>the</w:t>
      </w:r>
      <w:r w:rsidRPr="00245BB2">
        <w:t xml:space="preserve"> Sarcopenia </w:t>
      </w:r>
      <w:r w:rsidRPr="00245BB2">
        <w:rPr>
          <w:lang w:val="en-US"/>
        </w:rPr>
        <w:t>Case-Control</w:t>
      </w:r>
      <w:r w:rsidRPr="00245BB2">
        <w:t xml:space="preserve"> </w:t>
      </w:r>
      <w:r w:rsidRPr="00245BB2">
        <w:rPr>
          <w:lang w:val="en-US"/>
        </w:rPr>
        <w:t>Study.</w:t>
      </w:r>
      <w:bookmarkEnd w:id="8"/>
      <w:bookmarkEnd w:id="9"/>
    </w:p>
    <w:tbl>
      <w:tblPr>
        <w:tblStyle w:val="TableGrid"/>
        <w:tblW w:w="9639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2126"/>
        <w:gridCol w:w="992"/>
      </w:tblGrid>
      <w:tr w:rsidR="00245BB2" w:rsidRPr="00245BB2" w14:paraId="40DB8B79" w14:textId="77777777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14:paraId="514140AE" w14:textId="77777777" w:rsidR="00CC23F4" w:rsidRPr="00245BB2" w:rsidRDefault="00CC23F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0" w:name="_Toc153007742"/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4F5B2987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 (N=42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77550378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copenia (N=4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13731439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245BB2" w:rsidRPr="00245BB2" w14:paraId="2E459AEA" w14:textId="77777777">
        <w:tc>
          <w:tcPr>
            <w:tcW w:w="4395" w:type="dxa"/>
            <w:tcBorders>
              <w:top w:val="single" w:sz="6" w:space="0" w:color="auto"/>
            </w:tcBorders>
          </w:tcPr>
          <w:p w14:paraId="4776C138" w14:textId="42491FB4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proofErr w:type="spellStart"/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en</w:t>
            </w:r>
            <w:proofErr w:type="spellEnd"/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(n) %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032D1D3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2 (52.4)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0F8101FE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2 (52.4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3361EB9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45BB2" w:rsidRPr="00245BB2" w14:paraId="5F47F6D3" w14:textId="77777777">
        <w:tc>
          <w:tcPr>
            <w:tcW w:w="4395" w:type="dxa"/>
          </w:tcPr>
          <w:p w14:paraId="3F54D894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Women, (n)%</w:t>
            </w:r>
          </w:p>
        </w:tc>
        <w:tc>
          <w:tcPr>
            <w:tcW w:w="2126" w:type="dxa"/>
          </w:tcPr>
          <w:p w14:paraId="350569E0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0 (47.6)</w:t>
            </w:r>
          </w:p>
        </w:tc>
        <w:tc>
          <w:tcPr>
            <w:tcW w:w="2126" w:type="dxa"/>
          </w:tcPr>
          <w:p w14:paraId="2BBB947D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0 (47.6)</w:t>
            </w:r>
          </w:p>
        </w:tc>
        <w:tc>
          <w:tcPr>
            <w:tcW w:w="992" w:type="dxa"/>
          </w:tcPr>
          <w:p w14:paraId="563C3848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</w:tr>
      <w:tr w:rsidR="00245BB2" w:rsidRPr="00245BB2" w14:paraId="697D0990" w14:textId="77777777">
        <w:tc>
          <w:tcPr>
            <w:tcW w:w="4395" w:type="dxa"/>
          </w:tcPr>
          <w:p w14:paraId="66D4E03B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ge, years </w:t>
            </w:r>
          </w:p>
        </w:tc>
        <w:tc>
          <w:tcPr>
            <w:tcW w:w="2126" w:type="dxa"/>
          </w:tcPr>
          <w:p w14:paraId="0FAB20A3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 (68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oftHyphen/>
              <w:t>–80)</w:t>
            </w:r>
          </w:p>
        </w:tc>
        <w:tc>
          <w:tcPr>
            <w:tcW w:w="2126" w:type="dxa"/>
          </w:tcPr>
          <w:p w14:paraId="330FC197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 (69–81)</w:t>
            </w:r>
          </w:p>
        </w:tc>
        <w:tc>
          <w:tcPr>
            <w:tcW w:w="992" w:type="dxa"/>
          </w:tcPr>
          <w:p w14:paraId="72D17B88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0.45</w:t>
            </w:r>
          </w:p>
        </w:tc>
      </w:tr>
      <w:tr w:rsidR="00245BB2" w:rsidRPr="00245BB2" w14:paraId="35760B76" w14:textId="77777777">
        <w:tc>
          <w:tcPr>
            <w:tcW w:w="4395" w:type="dxa"/>
          </w:tcPr>
          <w:p w14:paraId="7CE4CE92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dy weight, kg</w:t>
            </w:r>
          </w:p>
        </w:tc>
        <w:tc>
          <w:tcPr>
            <w:tcW w:w="2126" w:type="dxa"/>
          </w:tcPr>
          <w:p w14:paraId="70D5C181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3 (57.3–68.9)</w:t>
            </w:r>
          </w:p>
        </w:tc>
        <w:tc>
          <w:tcPr>
            <w:tcW w:w="2126" w:type="dxa"/>
          </w:tcPr>
          <w:p w14:paraId="536D657A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5 (48.1–56.7)</w:t>
            </w:r>
          </w:p>
        </w:tc>
        <w:tc>
          <w:tcPr>
            <w:tcW w:w="992" w:type="dxa"/>
          </w:tcPr>
          <w:p w14:paraId="26DADDA7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431FB801" w14:textId="77777777">
        <w:trPr>
          <w:trHeight w:val="225"/>
        </w:trPr>
        <w:tc>
          <w:tcPr>
            <w:tcW w:w="4395" w:type="dxa"/>
          </w:tcPr>
          <w:p w14:paraId="0CA285C3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ight, cm</w:t>
            </w:r>
          </w:p>
        </w:tc>
        <w:tc>
          <w:tcPr>
            <w:tcW w:w="2126" w:type="dxa"/>
          </w:tcPr>
          <w:p w14:paraId="51F23FCA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.8 (153.9–166.1)</w:t>
            </w:r>
          </w:p>
        </w:tc>
        <w:tc>
          <w:tcPr>
            <w:tcW w:w="2126" w:type="dxa"/>
          </w:tcPr>
          <w:p w14:paraId="5585F9D4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.8 (155.8–163.3)</w:t>
            </w:r>
          </w:p>
        </w:tc>
        <w:tc>
          <w:tcPr>
            <w:tcW w:w="992" w:type="dxa"/>
          </w:tcPr>
          <w:p w14:paraId="72690CD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45BB2" w:rsidRPr="00245BB2" w14:paraId="4D5EB8EA" w14:textId="77777777">
        <w:tc>
          <w:tcPr>
            <w:tcW w:w="4395" w:type="dxa"/>
          </w:tcPr>
          <w:p w14:paraId="32E2D4E8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, kg/m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30E9A41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8 (23.3–26.5)</w:t>
            </w:r>
          </w:p>
        </w:tc>
        <w:tc>
          <w:tcPr>
            <w:tcW w:w="2126" w:type="dxa"/>
          </w:tcPr>
          <w:p w14:paraId="22407E84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8 (19.3–22.5)</w:t>
            </w:r>
          </w:p>
        </w:tc>
        <w:tc>
          <w:tcPr>
            <w:tcW w:w="992" w:type="dxa"/>
          </w:tcPr>
          <w:p w14:paraId="1F424BB2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12B5A127" w14:textId="77777777">
        <w:tc>
          <w:tcPr>
            <w:tcW w:w="4395" w:type="dxa"/>
          </w:tcPr>
          <w:p w14:paraId="45E8CD43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ist circumference, cm</w:t>
            </w:r>
          </w:p>
        </w:tc>
        <w:tc>
          <w:tcPr>
            <w:tcW w:w="2126" w:type="dxa"/>
          </w:tcPr>
          <w:p w14:paraId="0F175E88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0 (80.8–91.3)</w:t>
            </w:r>
          </w:p>
        </w:tc>
        <w:tc>
          <w:tcPr>
            <w:tcW w:w="2126" w:type="dxa"/>
          </w:tcPr>
          <w:p w14:paraId="0E923D0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5 (70.8–84.0)</w:t>
            </w:r>
          </w:p>
        </w:tc>
        <w:tc>
          <w:tcPr>
            <w:tcW w:w="992" w:type="dxa"/>
          </w:tcPr>
          <w:p w14:paraId="1B3D1E07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4FE156B7" w14:textId="77777777">
        <w:tc>
          <w:tcPr>
            <w:tcW w:w="4395" w:type="dxa"/>
          </w:tcPr>
          <w:p w14:paraId="5CF407E5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p circumference, cm</w:t>
            </w:r>
          </w:p>
        </w:tc>
        <w:tc>
          <w:tcPr>
            <w:tcW w:w="2126" w:type="dxa"/>
          </w:tcPr>
          <w:p w14:paraId="18DFB4E9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0 (92.0–100.0)</w:t>
            </w:r>
          </w:p>
        </w:tc>
        <w:tc>
          <w:tcPr>
            <w:tcW w:w="2126" w:type="dxa"/>
          </w:tcPr>
          <w:p w14:paraId="592C0484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.0 (86.0–91.3)</w:t>
            </w:r>
          </w:p>
        </w:tc>
        <w:tc>
          <w:tcPr>
            <w:tcW w:w="992" w:type="dxa"/>
          </w:tcPr>
          <w:p w14:paraId="08B62CCD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27A9887D" w14:textId="77777777">
        <w:tc>
          <w:tcPr>
            <w:tcW w:w="4395" w:type="dxa"/>
          </w:tcPr>
          <w:p w14:paraId="12C884B2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cal history, (n) %</w:t>
            </w:r>
          </w:p>
        </w:tc>
        <w:tc>
          <w:tcPr>
            <w:tcW w:w="2126" w:type="dxa"/>
          </w:tcPr>
          <w:p w14:paraId="31976ED1" w14:textId="77777777" w:rsidR="00CC23F4" w:rsidRPr="00245BB2" w:rsidRDefault="00CC23F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9830CB6" w14:textId="77777777" w:rsidR="00CC23F4" w:rsidRPr="00245BB2" w:rsidRDefault="00CC23F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38B7237" w14:textId="77777777" w:rsidR="00CC23F4" w:rsidRPr="00245BB2" w:rsidRDefault="00CC23F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45BB2" w:rsidRPr="00245BB2" w14:paraId="4AEB7EF6" w14:textId="77777777">
        <w:tc>
          <w:tcPr>
            <w:tcW w:w="4395" w:type="dxa"/>
          </w:tcPr>
          <w:p w14:paraId="2DE5FB74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ype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ension</w:t>
            </w:r>
          </w:p>
        </w:tc>
        <w:tc>
          <w:tcPr>
            <w:tcW w:w="2126" w:type="dxa"/>
          </w:tcPr>
          <w:p w14:paraId="6AEC5506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 (40.48)</w:t>
            </w:r>
          </w:p>
        </w:tc>
        <w:tc>
          <w:tcPr>
            <w:tcW w:w="2126" w:type="dxa"/>
          </w:tcPr>
          <w:p w14:paraId="0786B6C0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30.95)</w:t>
            </w:r>
          </w:p>
        </w:tc>
        <w:tc>
          <w:tcPr>
            <w:tcW w:w="992" w:type="dxa"/>
          </w:tcPr>
          <w:p w14:paraId="561DA90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245BB2" w:rsidRPr="00245BB2" w14:paraId="3B9B3EDD" w14:textId="77777777">
        <w:tc>
          <w:tcPr>
            <w:tcW w:w="4395" w:type="dxa"/>
          </w:tcPr>
          <w:p w14:paraId="47728D64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ype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 Diabetes</w:t>
            </w:r>
          </w:p>
        </w:tc>
        <w:tc>
          <w:tcPr>
            <w:tcW w:w="2126" w:type="dxa"/>
          </w:tcPr>
          <w:p w14:paraId="741D54DE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5 (11.91)</w:t>
            </w:r>
          </w:p>
        </w:tc>
        <w:tc>
          <w:tcPr>
            <w:tcW w:w="2126" w:type="dxa"/>
          </w:tcPr>
          <w:p w14:paraId="244DC16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14.29)</w:t>
            </w:r>
          </w:p>
        </w:tc>
        <w:tc>
          <w:tcPr>
            <w:tcW w:w="992" w:type="dxa"/>
          </w:tcPr>
          <w:p w14:paraId="560291AB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45BB2" w:rsidRPr="00245BB2" w14:paraId="253FEDD9" w14:textId="77777777">
        <w:tc>
          <w:tcPr>
            <w:tcW w:w="4395" w:type="dxa"/>
          </w:tcPr>
          <w:p w14:paraId="4DC773C9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Coronary artery disease</w:t>
            </w:r>
          </w:p>
        </w:tc>
        <w:tc>
          <w:tcPr>
            <w:tcW w:w="2126" w:type="dxa"/>
          </w:tcPr>
          <w:p w14:paraId="77B1B524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2.38)</w:t>
            </w:r>
          </w:p>
        </w:tc>
        <w:tc>
          <w:tcPr>
            <w:tcW w:w="2126" w:type="dxa"/>
          </w:tcPr>
          <w:p w14:paraId="777F1F16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4.76)</w:t>
            </w:r>
          </w:p>
        </w:tc>
        <w:tc>
          <w:tcPr>
            <w:tcW w:w="992" w:type="dxa"/>
          </w:tcPr>
          <w:p w14:paraId="62D87651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245BB2" w:rsidRPr="00245BB2" w14:paraId="2DC8B3C2" w14:textId="77777777">
        <w:tc>
          <w:tcPr>
            <w:tcW w:w="4395" w:type="dxa"/>
          </w:tcPr>
          <w:p w14:paraId="2094714E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endicular skeletal muscle mass, kg</w:t>
            </w:r>
          </w:p>
        </w:tc>
        <w:tc>
          <w:tcPr>
            <w:tcW w:w="2126" w:type="dxa"/>
          </w:tcPr>
          <w:p w14:paraId="79CB7E25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1 (14.8–21.9)</w:t>
            </w:r>
          </w:p>
        </w:tc>
        <w:tc>
          <w:tcPr>
            <w:tcW w:w="2126" w:type="dxa"/>
          </w:tcPr>
          <w:p w14:paraId="0EB35638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7 (13.3–16.7)</w:t>
            </w:r>
          </w:p>
        </w:tc>
        <w:tc>
          <w:tcPr>
            <w:tcW w:w="992" w:type="dxa"/>
          </w:tcPr>
          <w:p w14:paraId="10FF50BA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0713FF41" w14:textId="77777777">
        <w:tc>
          <w:tcPr>
            <w:tcW w:w="4395" w:type="dxa"/>
          </w:tcPr>
          <w:p w14:paraId="07A4D832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e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t upper limb</w:t>
            </w:r>
          </w:p>
        </w:tc>
        <w:tc>
          <w:tcPr>
            <w:tcW w:w="2126" w:type="dxa"/>
          </w:tcPr>
          <w:p w14:paraId="5A06AAEA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 (1.7–2.5)</w:t>
            </w:r>
          </w:p>
        </w:tc>
        <w:tc>
          <w:tcPr>
            <w:tcW w:w="2126" w:type="dxa"/>
          </w:tcPr>
          <w:p w14:paraId="4CD7A80D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 (1.5–2.0)</w:t>
            </w:r>
          </w:p>
        </w:tc>
        <w:tc>
          <w:tcPr>
            <w:tcW w:w="992" w:type="dxa"/>
          </w:tcPr>
          <w:p w14:paraId="0856DAC9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1F8D1721" w14:textId="77777777">
        <w:tc>
          <w:tcPr>
            <w:tcW w:w="4395" w:type="dxa"/>
          </w:tcPr>
          <w:p w14:paraId="253416DD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Right upper limb</w:t>
            </w:r>
          </w:p>
        </w:tc>
        <w:tc>
          <w:tcPr>
            <w:tcW w:w="2126" w:type="dxa"/>
          </w:tcPr>
          <w:p w14:paraId="5A5DE33E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 (1.8-2.6)</w:t>
            </w:r>
          </w:p>
        </w:tc>
        <w:tc>
          <w:tcPr>
            <w:tcW w:w="2126" w:type="dxa"/>
          </w:tcPr>
          <w:p w14:paraId="5EE39BE3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 (1.6–2.0)</w:t>
            </w:r>
          </w:p>
        </w:tc>
        <w:tc>
          <w:tcPr>
            <w:tcW w:w="992" w:type="dxa"/>
          </w:tcPr>
          <w:p w14:paraId="5CE02F8D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03EDD1CC" w14:textId="77777777">
        <w:tc>
          <w:tcPr>
            <w:tcW w:w="4395" w:type="dxa"/>
          </w:tcPr>
          <w:p w14:paraId="02BD1DD7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e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t lower limb</w:t>
            </w:r>
          </w:p>
        </w:tc>
        <w:tc>
          <w:tcPr>
            <w:tcW w:w="2126" w:type="dxa"/>
          </w:tcPr>
          <w:p w14:paraId="2C2E7435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 (5.6–8.5)</w:t>
            </w:r>
          </w:p>
        </w:tc>
        <w:tc>
          <w:tcPr>
            <w:tcW w:w="2126" w:type="dxa"/>
          </w:tcPr>
          <w:p w14:paraId="0D2CEA74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 (5.1–6.4)</w:t>
            </w:r>
          </w:p>
        </w:tc>
        <w:tc>
          <w:tcPr>
            <w:tcW w:w="992" w:type="dxa"/>
          </w:tcPr>
          <w:p w14:paraId="0F2B1C6A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1C81A06F" w14:textId="77777777">
        <w:tc>
          <w:tcPr>
            <w:tcW w:w="4395" w:type="dxa"/>
          </w:tcPr>
          <w:p w14:paraId="559636EE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Right lower limb</w:t>
            </w:r>
          </w:p>
        </w:tc>
        <w:tc>
          <w:tcPr>
            <w:tcW w:w="2126" w:type="dxa"/>
          </w:tcPr>
          <w:p w14:paraId="7EC62EA9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 (5.6–8.6)</w:t>
            </w:r>
          </w:p>
        </w:tc>
        <w:tc>
          <w:tcPr>
            <w:tcW w:w="2126" w:type="dxa"/>
          </w:tcPr>
          <w:p w14:paraId="13F9004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 (5.1–6.5)</w:t>
            </w:r>
          </w:p>
        </w:tc>
        <w:tc>
          <w:tcPr>
            <w:tcW w:w="992" w:type="dxa"/>
          </w:tcPr>
          <w:p w14:paraId="528D945D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44512BA5" w14:textId="77777777">
        <w:tc>
          <w:tcPr>
            <w:tcW w:w="4395" w:type="dxa"/>
          </w:tcPr>
          <w:p w14:paraId="33F48456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k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etal muscle index</w:t>
            </w:r>
          </w:p>
        </w:tc>
        <w:tc>
          <w:tcPr>
            <w:tcW w:w="2126" w:type="dxa"/>
          </w:tcPr>
          <w:p w14:paraId="4685B20E" w14:textId="321BF77E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</w:t>
            </w:r>
            <w:r w:rsidR="0007522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6.1</w:t>
            </w:r>
            <w:r w:rsidR="0007522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7.</w:t>
            </w:r>
            <w:r w:rsidR="0007522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7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120CA29F" w14:textId="75F27111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</w:t>
            </w:r>
            <w:r w:rsidR="0007522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5.</w:t>
            </w:r>
            <w:r w:rsidR="0007522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1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6.3</w:t>
            </w:r>
            <w:r w:rsidR="0007522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09C777F2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5BD3EFE4" w14:textId="77777777">
        <w:tc>
          <w:tcPr>
            <w:tcW w:w="4395" w:type="dxa"/>
          </w:tcPr>
          <w:p w14:paraId="790443A3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e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t calf circumference, cm</w:t>
            </w:r>
          </w:p>
        </w:tc>
        <w:tc>
          <w:tcPr>
            <w:tcW w:w="2126" w:type="dxa"/>
          </w:tcPr>
          <w:p w14:paraId="33A3B73B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0 (33.4–37.0)</w:t>
            </w:r>
          </w:p>
        </w:tc>
        <w:tc>
          <w:tcPr>
            <w:tcW w:w="2126" w:type="dxa"/>
          </w:tcPr>
          <w:p w14:paraId="2AB92561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0 (30.9–33.0)</w:t>
            </w:r>
          </w:p>
        </w:tc>
        <w:tc>
          <w:tcPr>
            <w:tcW w:w="992" w:type="dxa"/>
          </w:tcPr>
          <w:p w14:paraId="1BDBD701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4D6EAE1D" w14:textId="77777777">
        <w:tc>
          <w:tcPr>
            <w:tcW w:w="4395" w:type="dxa"/>
          </w:tcPr>
          <w:p w14:paraId="6CA6F64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 calf circumference, cm</w:t>
            </w:r>
          </w:p>
        </w:tc>
        <w:tc>
          <w:tcPr>
            <w:tcW w:w="2126" w:type="dxa"/>
          </w:tcPr>
          <w:p w14:paraId="5C4437E6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0 (33.5–37.0)</w:t>
            </w:r>
          </w:p>
        </w:tc>
        <w:tc>
          <w:tcPr>
            <w:tcW w:w="2126" w:type="dxa"/>
          </w:tcPr>
          <w:p w14:paraId="40214E7E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4 (30.0–32.5)</w:t>
            </w:r>
          </w:p>
        </w:tc>
        <w:tc>
          <w:tcPr>
            <w:tcW w:w="992" w:type="dxa"/>
          </w:tcPr>
          <w:p w14:paraId="58CD0CBE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78758689" w14:textId="77777777">
        <w:tc>
          <w:tcPr>
            <w:tcW w:w="4395" w:type="dxa"/>
          </w:tcPr>
          <w:p w14:paraId="2A1A6740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Function</w:t>
            </w:r>
          </w:p>
        </w:tc>
        <w:tc>
          <w:tcPr>
            <w:tcW w:w="2126" w:type="dxa"/>
          </w:tcPr>
          <w:p w14:paraId="51F7DE7C" w14:textId="77777777" w:rsidR="00CC23F4" w:rsidRPr="00245BB2" w:rsidRDefault="00CC23F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D1F2BE4" w14:textId="77777777" w:rsidR="00CC23F4" w:rsidRPr="00245BB2" w:rsidRDefault="00CC23F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E39270" w14:textId="77777777" w:rsidR="00CC23F4" w:rsidRPr="00245BB2" w:rsidRDefault="00CC23F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45BB2" w:rsidRPr="00245BB2" w14:paraId="0629DA7E" w14:textId="77777777">
        <w:tc>
          <w:tcPr>
            <w:tcW w:w="4395" w:type="dxa"/>
          </w:tcPr>
          <w:p w14:paraId="4FB72A48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and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rip strength*, kg</w:t>
            </w:r>
          </w:p>
        </w:tc>
        <w:tc>
          <w:tcPr>
            <w:tcW w:w="2126" w:type="dxa"/>
          </w:tcPr>
          <w:p w14:paraId="40DDF761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4 (22.9–35.7)</w:t>
            </w:r>
          </w:p>
        </w:tc>
        <w:tc>
          <w:tcPr>
            <w:tcW w:w="2126" w:type="dxa"/>
          </w:tcPr>
          <w:p w14:paraId="1AEC5BBA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3.0 (20.1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26.2)</w:t>
            </w:r>
          </w:p>
        </w:tc>
        <w:tc>
          <w:tcPr>
            <w:tcW w:w="992" w:type="dxa"/>
          </w:tcPr>
          <w:p w14:paraId="7887A09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226D7FF8" w14:textId="77777777">
        <w:tc>
          <w:tcPr>
            <w:tcW w:w="4395" w:type="dxa"/>
          </w:tcPr>
          <w:p w14:paraId="0EAFC874" w14:textId="77777777" w:rsidR="00CC23F4" w:rsidRPr="00245BB2" w:rsidRDefault="00557F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6-meter walk, m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126" w:type="dxa"/>
          </w:tcPr>
          <w:p w14:paraId="7118DC5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.07 (0.99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.13)</w:t>
            </w:r>
          </w:p>
        </w:tc>
        <w:tc>
          <w:tcPr>
            <w:tcW w:w="2126" w:type="dxa"/>
          </w:tcPr>
          <w:p w14:paraId="490E2FDA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0.84 (0.64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0.91)</w:t>
            </w:r>
          </w:p>
        </w:tc>
        <w:tc>
          <w:tcPr>
            <w:tcW w:w="992" w:type="dxa"/>
          </w:tcPr>
          <w:p w14:paraId="404E99C2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45BB2" w:rsidRPr="00245BB2" w14:paraId="3ADB0B87" w14:textId="77777777">
        <w:tc>
          <w:tcPr>
            <w:tcW w:w="4395" w:type="dxa"/>
          </w:tcPr>
          <w:p w14:paraId="52399F6F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Chair stand test (30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e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ds)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repetition</w:t>
            </w:r>
          </w:p>
        </w:tc>
        <w:tc>
          <w:tcPr>
            <w:tcW w:w="2126" w:type="dxa"/>
          </w:tcPr>
          <w:p w14:paraId="07A64802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19–25)</w:t>
            </w:r>
          </w:p>
        </w:tc>
        <w:tc>
          <w:tcPr>
            <w:tcW w:w="2126" w:type="dxa"/>
          </w:tcPr>
          <w:p w14:paraId="5AC8F5F3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8 (14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19)</w:t>
            </w:r>
          </w:p>
        </w:tc>
        <w:tc>
          <w:tcPr>
            <w:tcW w:w="992" w:type="dxa"/>
          </w:tcPr>
          <w:p w14:paraId="6A903F58" w14:textId="77777777" w:rsidR="00CC23F4" w:rsidRPr="00245BB2" w:rsidRDefault="00557F1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BB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</w:t>
            </w:r>
            <w:r w:rsidRPr="00245B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</w:tbl>
    <w:p w14:paraId="00561DDA" w14:textId="77777777" w:rsidR="00CC23F4" w:rsidRPr="00245BB2" w:rsidRDefault="00557F16" w:rsidP="006378B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>Continuous variables are presented as m</w:t>
      </w:r>
      <w:r w:rsidRPr="00245BB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edian</w:t>
      </w:r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245BB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QR)</w:t>
      </w:r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nd categorical </w:t>
      </w:r>
      <w:r w:rsidRPr="00245BB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variables</w:t>
      </w:r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 count number (percentage). The difference between the control and sarcopenia groups is evaluated by Wilcoxon rank sum test for continuous variables, and by Fisher’s exact test for categorical variables.</w:t>
      </w:r>
    </w:p>
    <w:p w14:paraId="02C3E594" w14:textId="77777777" w:rsidR="00CC23F4" w:rsidRPr="00245BB2" w:rsidRDefault="00557F1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>* The values of hand grip strength were measured using the participants’ dominant hand.</w:t>
      </w:r>
    </w:p>
    <w:p w14:paraId="304B06C8" w14:textId="77777777" w:rsidR="00CC23F4" w:rsidRPr="00245BB2" w:rsidRDefault="00CC23F4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4FE85B" w14:textId="77777777" w:rsidR="00CC23F4" w:rsidRPr="00245BB2" w:rsidRDefault="00CC23F4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91D07A" w14:textId="77777777" w:rsidR="00CC23F4" w:rsidRPr="00245BB2" w:rsidRDefault="00CC23F4">
      <w:pPr>
        <w:rPr>
          <w:color w:val="000000" w:themeColor="text1"/>
        </w:rPr>
      </w:pPr>
    </w:p>
    <w:p w14:paraId="09F79936" w14:textId="77777777" w:rsidR="00CC23F4" w:rsidRPr="00245BB2" w:rsidRDefault="00CC23F4">
      <w:pPr>
        <w:rPr>
          <w:color w:val="000000" w:themeColor="text1"/>
        </w:rPr>
      </w:pPr>
    </w:p>
    <w:p w14:paraId="7ABD6BA1" w14:textId="77777777" w:rsidR="00CC23F4" w:rsidRPr="00245BB2" w:rsidRDefault="00CC23F4">
      <w:pPr>
        <w:rPr>
          <w:color w:val="000000" w:themeColor="text1"/>
        </w:rPr>
      </w:pPr>
    </w:p>
    <w:p w14:paraId="4FD6F679" w14:textId="77777777" w:rsidR="00CC23F4" w:rsidRPr="00245BB2" w:rsidRDefault="00CC23F4">
      <w:pPr>
        <w:rPr>
          <w:color w:val="000000" w:themeColor="text1"/>
        </w:rPr>
      </w:pPr>
    </w:p>
    <w:p w14:paraId="04BA6AE2" w14:textId="77777777" w:rsidR="00CC23F4" w:rsidRPr="00245BB2" w:rsidRDefault="00CC23F4">
      <w:pPr>
        <w:rPr>
          <w:color w:val="000000" w:themeColor="text1"/>
        </w:rPr>
      </w:pPr>
    </w:p>
    <w:p w14:paraId="7EA31B4B" w14:textId="77777777" w:rsidR="00CC23F4" w:rsidRPr="00245BB2" w:rsidRDefault="00CC23F4">
      <w:pPr>
        <w:rPr>
          <w:color w:val="000000" w:themeColor="text1"/>
        </w:rPr>
      </w:pPr>
    </w:p>
    <w:p w14:paraId="525AF91E" w14:textId="77777777" w:rsidR="00CC23F4" w:rsidRPr="00245BB2" w:rsidRDefault="00CC23F4">
      <w:pPr>
        <w:rPr>
          <w:color w:val="000000" w:themeColor="text1"/>
        </w:rPr>
      </w:pPr>
    </w:p>
    <w:p w14:paraId="0713CAE5" w14:textId="77777777" w:rsidR="00CC23F4" w:rsidRPr="00245BB2" w:rsidRDefault="00CC23F4">
      <w:pPr>
        <w:rPr>
          <w:color w:val="000000" w:themeColor="text1"/>
        </w:rPr>
      </w:pPr>
    </w:p>
    <w:p w14:paraId="1D5B6240" w14:textId="77777777" w:rsidR="00CC23F4" w:rsidRPr="00245BB2" w:rsidRDefault="00CC23F4">
      <w:pPr>
        <w:rPr>
          <w:color w:val="000000" w:themeColor="text1"/>
        </w:rPr>
      </w:pPr>
    </w:p>
    <w:p w14:paraId="55D4E76C" w14:textId="77777777" w:rsidR="00CC23F4" w:rsidRPr="00245BB2" w:rsidRDefault="00CC23F4">
      <w:pPr>
        <w:rPr>
          <w:color w:val="000000" w:themeColor="text1"/>
        </w:rPr>
      </w:pPr>
    </w:p>
    <w:p w14:paraId="63BF0096" w14:textId="77777777" w:rsidR="00CC23F4" w:rsidRPr="00245BB2" w:rsidRDefault="00CC23F4">
      <w:pPr>
        <w:rPr>
          <w:color w:val="000000" w:themeColor="text1"/>
        </w:rPr>
      </w:pPr>
    </w:p>
    <w:p w14:paraId="318658FA" w14:textId="77777777" w:rsidR="00CC23F4" w:rsidRPr="00245BB2" w:rsidRDefault="00CC23F4">
      <w:pPr>
        <w:rPr>
          <w:color w:val="000000" w:themeColor="text1"/>
        </w:rPr>
      </w:pPr>
    </w:p>
    <w:p w14:paraId="0A104A89" w14:textId="77777777" w:rsidR="00CC23F4" w:rsidRPr="00245BB2" w:rsidRDefault="00CC23F4">
      <w:pPr>
        <w:rPr>
          <w:color w:val="000000" w:themeColor="text1"/>
        </w:rPr>
      </w:pPr>
    </w:p>
    <w:p w14:paraId="2E0829D6" w14:textId="5C4EAC4F" w:rsidR="00CC23F4" w:rsidRPr="00245BB2" w:rsidRDefault="00EE7516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1" w:name="_Toc153007890"/>
      <w:r w:rsidRPr="00245BB2">
        <w:rPr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60F48C31" wp14:editId="0E0C61F1">
            <wp:simplePos x="0" y="0"/>
            <wp:positionH relativeFrom="column">
              <wp:posOffset>268645</wp:posOffset>
            </wp:positionH>
            <wp:positionV relativeFrom="paragraph">
              <wp:posOffset>291222</wp:posOffset>
            </wp:positionV>
            <wp:extent cx="5189855" cy="7183755"/>
            <wp:effectExtent l="0" t="0" r="4445" b="444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855" cy="7183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57F16" w:rsidRPr="00245B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s</w:t>
      </w:r>
      <w:bookmarkEnd w:id="11"/>
    </w:p>
    <w:bookmarkEnd w:id="10"/>
    <w:p w14:paraId="1AFC430C" w14:textId="3AB30F76" w:rsidR="00EE7516" w:rsidRPr="00245BB2" w:rsidRDefault="00EE7516" w:rsidP="00EE751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245BB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FE120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</w:t>
      </w:r>
      <w:proofErr w:type="spellEnd"/>
      <w:r w:rsidRPr="00245BB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1. Comparative Physiological Responses to High-Intensity Interval Training (HIIT) and Moderate-Intensity Continuous Training (MICT) in Sedentary Adults.</w:t>
      </w:r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EC indicates maximal exercise capacity. Panels (A-C) illustrate the responses in exercise intensity, heart rate, systolic blood pressure, and perceived exertion and </w:t>
      </w:r>
      <w:proofErr w:type="spellStart"/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>dyspnea</w:t>
      </w:r>
      <w:proofErr w:type="spellEnd"/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uring </w:t>
      </w:r>
      <w:proofErr w:type="gramStart"/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>HIIT;</w:t>
      </w:r>
      <w:proofErr w:type="gramEnd"/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hile Panels (D-F) depict these responses during MICT.</w:t>
      </w:r>
    </w:p>
    <w:p w14:paraId="4C30A7E5" w14:textId="036E7181" w:rsidR="00CC23F4" w:rsidRPr="00245BB2" w:rsidRDefault="00EE7516">
      <w:pPr>
        <w:rPr>
          <w:color w:val="000000" w:themeColor="text1"/>
        </w:rPr>
      </w:pPr>
      <w:r w:rsidRPr="00245BB2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56D2F817" wp14:editId="6A06C9CA">
            <wp:simplePos x="0" y="0"/>
            <wp:positionH relativeFrom="column">
              <wp:posOffset>233464</wp:posOffset>
            </wp:positionH>
            <wp:positionV relativeFrom="paragraph">
              <wp:posOffset>186163</wp:posOffset>
            </wp:positionV>
            <wp:extent cx="5160645" cy="6450965"/>
            <wp:effectExtent l="0" t="0" r="0" b="63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645" cy="6450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D4BB37" w14:textId="748F7DA7" w:rsidR="00EE7516" w:rsidRPr="00245BB2" w:rsidRDefault="00EE7516" w:rsidP="00EE751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45BB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245BB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FE120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</w:t>
      </w:r>
      <w:proofErr w:type="spellEnd"/>
      <w:r w:rsidRPr="00245BB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2. Participant Flow Diagram for the Randomized Crossover Trial. </w:t>
      </w:r>
      <w:r w:rsidRPr="00245BB2">
        <w:rPr>
          <w:rFonts w:ascii="Times New Roman" w:hAnsi="Times New Roman" w:cs="Times New Roman"/>
          <w:color w:val="000000" w:themeColor="text1"/>
          <w:sz w:val="22"/>
          <w:szCs w:val="22"/>
        </w:rPr>
        <w:t>MICT refers to moderate-intensity continuous training, while HIIT denotes high-intensity interval training.</w:t>
      </w:r>
    </w:p>
    <w:p w14:paraId="6DBA2D58" w14:textId="291EE854" w:rsidR="00CC23F4" w:rsidRPr="00245BB2" w:rsidRDefault="00CC23F4" w:rsidP="00EE7516">
      <w:pPr>
        <w:rPr>
          <w:color w:val="000000" w:themeColor="text1"/>
        </w:rPr>
      </w:pPr>
    </w:p>
    <w:p w14:paraId="1A6A8B1F" w14:textId="77777777" w:rsidR="00CC23F4" w:rsidRPr="00245BB2" w:rsidRDefault="00CC23F4">
      <w:pPr>
        <w:rPr>
          <w:color w:val="000000" w:themeColor="text1"/>
        </w:rPr>
      </w:pPr>
    </w:p>
    <w:p w14:paraId="0467EB5F" w14:textId="77777777" w:rsidR="00CC23F4" w:rsidRPr="00245BB2" w:rsidRDefault="00CC23F4">
      <w:pPr>
        <w:rPr>
          <w:color w:val="000000" w:themeColor="text1"/>
        </w:rPr>
      </w:pPr>
    </w:p>
    <w:p w14:paraId="21BD5D73" w14:textId="77777777" w:rsidR="00CC23F4" w:rsidRDefault="00CC23F4">
      <w:pPr>
        <w:rPr>
          <w:color w:val="000000" w:themeColor="text1"/>
        </w:rPr>
      </w:pPr>
    </w:p>
    <w:p w14:paraId="4054BDA6" w14:textId="77777777" w:rsidR="008E4530" w:rsidRDefault="008E4530">
      <w:pPr>
        <w:rPr>
          <w:color w:val="000000" w:themeColor="text1"/>
        </w:rPr>
      </w:pPr>
    </w:p>
    <w:p w14:paraId="27F582C9" w14:textId="77777777" w:rsidR="008E4530" w:rsidRDefault="008E4530">
      <w:pPr>
        <w:rPr>
          <w:color w:val="000000" w:themeColor="text1"/>
        </w:rPr>
      </w:pPr>
    </w:p>
    <w:p w14:paraId="498A16DF" w14:textId="77777777" w:rsidR="008E4530" w:rsidRDefault="008E4530">
      <w:pPr>
        <w:rPr>
          <w:color w:val="000000" w:themeColor="text1"/>
        </w:rPr>
      </w:pPr>
    </w:p>
    <w:p w14:paraId="330EF004" w14:textId="77777777" w:rsidR="008E4530" w:rsidRDefault="008E4530">
      <w:pPr>
        <w:rPr>
          <w:color w:val="000000" w:themeColor="text1"/>
        </w:rPr>
      </w:pPr>
    </w:p>
    <w:p w14:paraId="357A742D" w14:textId="77777777" w:rsidR="008E4530" w:rsidRDefault="008E4530">
      <w:pPr>
        <w:rPr>
          <w:color w:val="000000" w:themeColor="text1"/>
        </w:rPr>
      </w:pPr>
    </w:p>
    <w:p w14:paraId="09659C03" w14:textId="77777777" w:rsidR="008E4530" w:rsidRDefault="008E4530">
      <w:pPr>
        <w:rPr>
          <w:color w:val="000000" w:themeColor="text1"/>
        </w:rPr>
      </w:pPr>
    </w:p>
    <w:p w14:paraId="7D332EFC" w14:textId="77777777" w:rsidR="008E4530" w:rsidRDefault="008E4530">
      <w:pPr>
        <w:rPr>
          <w:color w:val="000000" w:themeColor="text1"/>
        </w:rPr>
      </w:pPr>
    </w:p>
    <w:p w14:paraId="7DA1AA1A" w14:textId="77777777" w:rsidR="008E4530" w:rsidRPr="00245BB2" w:rsidRDefault="008E4530">
      <w:pPr>
        <w:rPr>
          <w:color w:val="000000" w:themeColor="text1"/>
        </w:rPr>
      </w:pPr>
    </w:p>
    <w:p w14:paraId="78B6D89E" w14:textId="77777777" w:rsidR="00CC23F4" w:rsidRPr="00245BB2" w:rsidRDefault="00557F16">
      <w:pPr>
        <w:rPr>
          <w:color w:val="000000" w:themeColor="text1"/>
        </w:rPr>
      </w:pPr>
      <w:bookmarkStart w:id="12" w:name="_Toc153007743"/>
      <w:bookmarkStart w:id="13" w:name="_Toc153007892"/>
      <w:r w:rsidRPr="00245BB2">
        <w:rPr>
          <w:noProof/>
          <w:color w:val="000000" w:themeColor="text1"/>
        </w:rPr>
        <w:drawing>
          <wp:inline distT="0" distB="0" distL="0" distR="0" wp14:anchorId="543D7335" wp14:editId="5479A92B">
            <wp:extent cx="5731510" cy="1365250"/>
            <wp:effectExtent l="0" t="0" r="2540" b="6350"/>
            <wp:docPr id="2066514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514605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2"/>
    <w:bookmarkEnd w:id="13"/>
    <w:p w14:paraId="5B1C8DFB" w14:textId="40089A2A" w:rsidR="00EE7516" w:rsidRPr="00245BB2" w:rsidRDefault="00EE7516" w:rsidP="00924184">
      <w:pPr>
        <w:pStyle w:val="Heading2"/>
      </w:pPr>
      <w:proofErr w:type="spellStart"/>
      <w:r w:rsidRPr="00245BB2">
        <w:t>s</w:t>
      </w:r>
      <w:r w:rsidR="00FE120E">
        <w:t>Fig</w:t>
      </w:r>
      <w:proofErr w:type="spellEnd"/>
      <w:r w:rsidRPr="00245BB2">
        <w:t xml:space="preserve"> 3. Expression of Senescence Markers of M</w:t>
      </w:r>
      <w:r w:rsidRPr="00245BB2">
        <w:rPr>
          <w:rFonts w:hint="eastAsia"/>
        </w:rPr>
        <w:t>uscle</w:t>
      </w:r>
      <w:r w:rsidRPr="00245BB2">
        <w:t xml:space="preserve"> in </w:t>
      </w:r>
      <w:r w:rsidRPr="00245BB2">
        <w:rPr>
          <w:rFonts w:hint="eastAsia"/>
        </w:rPr>
        <w:t>Age</w:t>
      </w:r>
      <w:r w:rsidRPr="00245BB2">
        <w:t xml:space="preserve">d Mice. </w:t>
      </w:r>
      <w:r w:rsidRPr="00924184">
        <w:rPr>
          <w:b w:val="0"/>
          <w:bCs w:val="0"/>
          <w:sz w:val="22"/>
          <w:szCs w:val="22"/>
        </w:rPr>
        <w:t xml:space="preserve">Protein expressions of P16, P21, P53, </w:t>
      </w:r>
      <w:r w:rsidR="00924184">
        <w:rPr>
          <w:rFonts w:hint="eastAsia"/>
          <w:b w:val="0"/>
          <w:bCs w:val="0"/>
          <w:sz w:val="22"/>
          <w:szCs w:val="22"/>
        </w:rPr>
        <w:t xml:space="preserve">and </w:t>
      </w:r>
      <w:r w:rsidR="00924184" w:rsidRPr="00924184">
        <w:rPr>
          <w:rFonts w:hint="eastAsia"/>
          <w:b w:val="0"/>
          <w:bCs w:val="0"/>
          <w:sz w:val="22"/>
          <w:szCs w:val="22"/>
        </w:rPr>
        <w:t>beta-galactosidase (</w:t>
      </w:r>
      <w:r w:rsidRPr="00924184">
        <w:rPr>
          <w:b w:val="0"/>
          <w:bCs w:val="0"/>
          <w:sz w:val="22"/>
          <w:szCs w:val="22"/>
        </w:rPr>
        <w:t>GLB1</w:t>
      </w:r>
      <w:r w:rsidR="00924184" w:rsidRPr="00924184">
        <w:rPr>
          <w:rFonts w:hint="eastAsia"/>
          <w:b w:val="0"/>
          <w:bCs w:val="0"/>
          <w:sz w:val="22"/>
          <w:szCs w:val="22"/>
        </w:rPr>
        <w:t xml:space="preserve">) </w:t>
      </w:r>
      <w:r w:rsidRPr="00924184">
        <w:rPr>
          <w:b w:val="0"/>
          <w:bCs w:val="0"/>
        </w:rPr>
        <w:t xml:space="preserve">in muscle tissues were </w:t>
      </w:r>
      <w:proofErr w:type="spellStart"/>
      <w:r w:rsidRPr="00924184">
        <w:rPr>
          <w:b w:val="0"/>
          <w:bCs w:val="0"/>
        </w:rPr>
        <w:t>analyzed</w:t>
      </w:r>
      <w:proofErr w:type="spellEnd"/>
      <w:r w:rsidRPr="00924184">
        <w:rPr>
          <w:b w:val="0"/>
          <w:bCs w:val="0"/>
        </w:rPr>
        <w:t xml:space="preserve"> (n = 3). Data are presented as the mean ± SD. An independent two-tailed t-test was used for comparisons between the </w:t>
      </w:r>
      <w:r w:rsidR="00D80B76" w:rsidRPr="00924184">
        <w:rPr>
          <w:rFonts w:hint="eastAsia"/>
          <w:b w:val="0"/>
          <w:bCs w:val="0"/>
        </w:rPr>
        <w:t>y</w:t>
      </w:r>
      <w:r w:rsidR="00D80B76" w:rsidRPr="00924184">
        <w:rPr>
          <w:b w:val="0"/>
          <w:bCs w:val="0"/>
        </w:rPr>
        <w:t xml:space="preserve">oung </w:t>
      </w:r>
      <w:r w:rsidRPr="00924184">
        <w:rPr>
          <w:b w:val="0"/>
          <w:bCs w:val="0"/>
        </w:rPr>
        <w:t xml:space="preserve">and aged groups. </w:t>
      </w:r>
    </w:p>
    <w:p w14:paraId="57A4E5D3" w14:textId="77777777" w:rsidR="00CC23F4" w:rsidRPr="00245BB2" w:rsidRDefault="00CC23F4">
      <w:pPr>
        <w:rPr>
          <w:color w:val="000000" w:themeColor="text1"/>
        </w:rPr>
      </w:pPr>
    </w:p>
    <w:sectPr w:rsidR="00CC23F4" w:rsidRPr="00245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D55CF"/>
    <w:multiLevelType w:val="hybridMultilevel"/>
    <w:tmpl w:val="0D6C3A2C"/>
    <w:lvl w:ilvl="0" w:tplc="FACAC3AE">
      <w:start w:val="1"/>
      <w:numFmt w:val="upperLetter"/>
      <w:pStyle w:val="ListParagraph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3887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Q0MmJjYzczMTM1MzgzYWI3MGI2ZTdiZTBiNjBiOTUifQ=="/>
  </w:docVars>
  <w:rsids>
    <w:rsidRoot w:val="004F54C3"/>
    <w:rsid w:val="00002742"/>
    <w:rsid w:val="00006EE3"/>
    <w:rsid w:val="00007059"/>
    <w:rsid w:val="000121F5"/>
    <w:rsid w:val="0001439F"/>
    <w:rsid w:val="000213FC"/>
    <w:rsid w:val="00023479"/>
    <w:rsid w:val="00032BFE"/>
    <w:rsid w:val="000353FB"/>
    <w:rsid w:val="000579B3"/>
    <w:rsid w:val="0006295C"/>
    <w:rsid w:val="00073C57"/>
    <w:rsid w:val="00075141"/>
    <w:rsid w:val="00075225"/>
    <w:rsid w:val="00082B77"/>
    <w:rsid w:val="00092350"/>
    <w:rsid w:val="000931A2"/>
    <w:rsid w:val="00096A02"/>
    <w:rsid w:val="000A15B2"/>
    <w:rsid w:val="000A302D"/>
    <w:rsid w:val="000B0D25"/>
    <w:rsid w:val="000B1E12"/>
    <w:rsid w:val="000B72D5"/>
    <w:rsid w:val="000C008C"/>
    <w:rsid w:val="000C2F8C"/>
    <w:rsid w:val="000C618E"/>
    <w:rsid w:val="000F1F89"/>
    <w:rsid w:val="00102A38"/>
    <w:rsid w:val="001072B9"/>
    <w:rsid w:val="00107E3A"/>
    <w:rsid w:val="00110979"/>
    <w:rsid w:val="00115529"/>
    <w:rsid w:val="00121DA7"/>
    <w:rsid w:val="00130E72"/>
    <w:rsid w:val="00136B9E"/>
    <w:rsid w:val="00143FF5"/>
    <w:rsid w:val="00144ABA"/>
    <w:rsid w:val="00162AC9"/>
    <w:rsid w:val="001633D9"/>
    <w:rsid w:val="0016575D"/>
    <w:rsid w:val="001746D2"/>
    <w:rsid w:val="00181EB6"/>
    <w:rsid w:val="001830DA"/>
    <w:rsid w:val="00196DFB"/>
    <w:rsid w:val="00197E90"/>
    <w:rsid w:val="001A29CA"/>
    <w:rsid w:val="001A5DAF"/>
    <w:rsid w:val="001B04D1"/>
    <w:rsid w:val="001C50A1"/>
    <w:rsid w:val="001C7349"/>
    <w:rsid w:val="001D054A"/>
    <w:rsid w:val="001D71A1"/>
    <w:rsid w:val="001E0431"/>
    <w:rsid w:val="001E1E51"/>
    <w:rsid w:val="001E2DE3"/>
    <w:rsid w:val="001E7ABB"/>
    <w:rsid w:val="001F17E7"/>
    <w:rsid w:val="001F2954"/>
    <w:rsid w:val="001F29E0"/>
    <w:rsid w:val="001F2D8B"/>
    <w:rsid w:val="001F3BF1"/>
    <w:rsid w:val="001F46C2"/>
    <w:rsid w:val="001F6824"/>
    <w:rsid w:val="00203473"/>
    <w:rsid w:val="00203FEC"/>
    <w:rsid w:val="002057EA"/>
    <w:rsid w:val="0020607F"/>
    <w:rsid w:val="00236BEC"/>
    <w:rsid w:val="00240FA4"/>
    <w:rsid w:val="00245BB2"/>
    <w:rsid w:val="00247238"/>
    <w:rsid w:val="002473E3"/>
    <w:rsid w:val="00252CB6"/>
    <w:rsid w:val="0025352D"/>
    <w:rsid w:val="00260E44"/>
    <w:rsid w:val="00261CEF"/>
    <w:rsid w:val="002653C2"/>
    <w:rsid w:val="0026622B"/>
    <w:rsid w:val="00267344"/>
    <w:rsid w:val="00270445"/>
    <w:rsid w:val="00276EF2"/>
    <w:rsid w:val="002827E6"/>
    <w:rsid w:val="00284C8F"/>
    <w:rsid w:val="002A0AE8"/>
    <w:rsid w:val="002A43EB"/>
    <w:rsid w:val="002B0E26"/>
    <w:rsid w:val="002C0383"/>
    <w:rsid w:val="002D09CD"/>
    <w:rsid w:val="002D4B0A"/>
    <w:rsid w:val="002D6414"/>
    <w:rsid w:val="002D6DCB"/>
    <w:rsid w:val="002E5508"/>
    <w:rsid w:val="002E7270"/>
    <w:rsid w:val="002F09A8"/>
    <w:rsid w:val="002F3E93"/>
    <w:rsid w:val="002F42CA"/>
    <w:rsid w:val="00307569"/>
    <w:rsid w:val="00317D92"/>
    <w:rsid w:val="00322F05"/>
    <w:rsid w:val="00325B81"/>
    <w:rsid w:val="00333529"/>
    <w:rsid w:val="003404AC"/>
    <w:rsid w:val="00345EDF"/>
    <w:rsid w:val="003462F8"/>
    <w:rsid w:val="003503EC"/>
    <w:rsid w:val="003544D6"/>
    <w:rsid w:val="00355FCF"/>
    <w:rsid w:val="003571AE"/>
    <w:rsid w:val="00361821"/>
    <w:rsid w:val="003643B4"/>
    <w:rsid w:val="003708AC"/>
    <w:rsid w:val="003741FD"/>
    <w:rsid w:val="003845D9"/>
    <w:rsid w:val="0039160A"/>
    <w:rsid w:val="00391A0D"/>
    <w:rsid w:val="003A022E"/>
    <w:rsid w:val="003A6851"/>
    <w:rsid w:val="003B0064"/>
    <w:rsid w:val="003B0F56"/>
    <w:rsid w:val="003B167D"/>
    <w:rsid w:val="003B2A43"/>
    <w:rsid w:val="003B36AF"/>
    <w:rsid w:val="003B3A13"/>
    <w:rsid w:val="003B51F0"/>
    <w:rsid w:val="003B52B2"/>
    <w:rsid w:val="003B7397"/>
    <w:rsid w:val="003C4B41"/>
    <w:rsid w:val="003D5088"/>
    <w:rsid w:val="003E6976"/>
    <w:rsid w:val="003F026D"/>
    <w:rsid w:val="003F28B6"/>
    <w:rsid w:val="003F748F"/>
    <w:rsid w:val="00400FB6"/>
    <w:rsid w:val="0040448D"/>
    <w:rsid w:val="00410AF1"/>
    <w:rsid w:val="0041291E"/>
    <w:rsid w:val="004168FF"/>
    <w:rsid w:val="00434B66"/>
    <w:rsid w:val="004438CA"/>
    <w:rsid w:val="00443D1E"/>
    <w:rsid w:val="00444198"/>
    <w:rsid w:val="00453A9C"/>
    <w:rsid w:val="00460FCE"/>
    <w:rsid w:val="00461C66"/>
    <w:rsid w:val="0046299C"/>
    <w:rsid w:val="00473815"/>
    <w:rsid w:val="004818FA"/>
    <w:rsid w:val="0048608D"/>
    <w:rsid w:val="00497C2D"/>
    <w:rsid w:val="004A6B3D"/>
    <w:rsid w:val="004A795C"/>
    <w:rsid w:val="004A7F51"/>
    <w:rsid w:val="004B100B"/>
    <w:rsid w:val="004B4EBD"/>
    <w:rsid w:val="004B7561"/>
    <w:rsid w:val="004D009C"/>
    <w:rsid w:val="004D1605"/>
    <w:rsid w:val="004D1D18"/>
    <w:rsid w:val="004D1DE5"/>
    <w:rsid w:val="004D2FFF"/>
    <w:rsid w:val="004D77D8"/>
    <w:rsid w:val="004E094F"/>
    <w:rsid w:val="004E2800"/>
    <w:rsid w:val="004E2A3F"/>
    <w:rsid w:val="004E6607"/>
    <w:rsid w:val="004F1254"/>
    <w:rsid w:val="004F52B6"/>
    <w:rsid w:val="004F54C3"/>
    <w:rsid w:val="004F60DF"/>
    <w:rsid w:val="004F7B4C"/>
    <w:rsid w:val="00500633"/>
    <w:rsid w:val="00502142"/>
    <w:rsid w:val="00504FDB"/>
    <w:rsid w:val="00526AE4"/>
    <w:rsid w:val="00530EF2"/>
    <w:rsid w:val="00532F3C"/>
    <w:rsid w:val="0053418D"/>
    <w:rsid w:val="00534BB5"/>
    <w:rsid w:val="00535477"/>
    <w:rsid w:val="00535ACA"/>
    <w:rsid w:val="005360DB"/>
    <w:rsid w:val="00542791"/>
    <w:rsid w:val="0054416A"/>
    <w:rsid w:val="00556E55"/>
    <w:rsid w:val="00557F16"/>
    <w:rsid w:val="00565F67"/>
    <w:rsid w:val="00567DCF"/>
    <w:rsid w:val="00572059"/>
    <w:rsid w:val="005851CD"/>
    <w:rsid w:val="005869C0"/>
    <w:rsid w:val="005A0A69"/>
    <w:rsid w:val="005A0F87"/>
    <w:rsid w:val="005A3B3E"/>
    <w:rsid w:val="005B07DF"/>
    <w:rsid w:val="005B3781"/>
    <w:rsid w:val="005B7875"/>
    <w:rsid w:val="005C0B9E"/>
    <w:rsid w:val="005C213A"/>
    <w:rsid w:val="005C60CA"/>
    <w:rsid w:val="005D1BE0"/>
    <w:rsid w:val="005D3DB1"/>
    <w:rsid w:val="005D6090"/>
    <w:rsid w:val="005D6B5D"/>
    <w:rsid w:val="005E4DF1"/>
    <w:rsid w:val="005E5610"/>
    <w:rsid w:val="005E6380"/>
    <w:rsid w:val="005E7F9B"/>
    <w:rsid w:val="005F4400"/>
    <w:rsid w:val="00604978"/>
    <w:rsid w:val="006125FB"/>
    <w:rsid w:val="00613A68"/>
    <w:rsid w:val="00624332"/>
    <w:rsid w:val="00625E20"/>
    <w:rsid w:val="006378BB"/>
    <w:rsid w:val="0064153A"/>
    <w:rsid w:val="0065161F"/>
    <w:rsid w:val="00654AB1"/>
    <w:rsid w:val="00654D35"/>
    <w:rsid w:val="006554A9"/>
    <w:rsid w:val="006611E6"/>
    <w:rsid w:val="006632B1"/>
    <w:rsid w:val="00691495"/>
    <w:rsid w:val="00692AB5"/>
    <w:rsid w:val="006A5541"/>
    <w:rsid w:val="006A5E7C"/>
    <w:rsid w:val="006B7506"/>
    <w:rsid w:val="006C21C1"/>
    <w:rsid w:val="006C29BF"/>
    <w:rsid w:val="006C3599"/>
    <w:rsid w:val="006C6DE7"/>
    <w:rsid w:val="006D0B53"/>
    <w:rsid w:val="006D3E56"/>
    <w:rsid w:val="006D6FE7"/>
    <w:rsid w:val="006E2B26"/>
    <w:rsid w:val="006E3AC6"/>
    <w:rsid w:val="006E4DCE"/>
    <w:rsid w:val="006F1748"/>
    <w:rsid w:val="00700994"/>
    <w:rsid w:val="00701225"/>
    <w:rsid w:val="00701417"/>
    <w:rsid w:val="00704A83"/>
    <w:rsid w:val="00711EFC"/>
    <w:rsid w:val="00712D80"/>
    <w:rsid w:val="007156DF"/>
    <w:rsid w:val="0072119F"/>
    <w:rsid w:val="00722737"/>
    <w:rsid w:val="0072364F"/>
    <w:rsid w:val="007348E0"/>
    <w:rsid w:val="00735FAA"/>
    <w:rsid w:val="007427BF"/>
    <w:rsid w:val="00742A18"/>
    <w:rsid w:val="00746347"/>
    <w:rsid w:val="007505F9"/>
    <w:rsid w:val="00751ACA"/>
    <w:rsid w:val="007571F3"/>
    <w:rsid w:val="007638E7"/>
    <w:rsid w:val="0076703B"/>
    <w:rsid w:val="00767BB5"/>
    <w:rsid w:val="00770167"/>
    <w:rsid w:val="007720FC"/>
    <w:rsid w:val="00784AC0"/>
    <w:rsid w:val="00786EAD"/>
    <w:rsid w:val="007875CB"/>
    <w:rsid w:val="0079358A"/>
    <w:rsid w:val="007A1262"/>
    <w:rsid w:val="007A2A68"/>
    <w:rsid w:val="007A4727"/>
    <w:rsid w:val="007B3072"/>
    <w:rsid w:val="007B36A6"/>
    <w:rsid w:val="007C4AF1"/>
    <w:rsid w:val="007C712B"/>
    <w:rsid w:val="007C74D7"/>
    <w:rsid w:val="007D1AC8"/>
    <w:rsid w:val="007D296C"/>
    <w:rsid w:val="007D303A"/>
    <w:rsid w:val="007D4A8F"/>
    <w:rsid w:val="007E10E5"/>
    <w:rsid w:val="007E16E2"/>
    <w:rsid w:val="007E37EE"/>
    <w:rsid w:val="0081376E"/>
    <w:rsid w:val="00825BF3"/>
    <w:rsid w:val="00826208"/>
    <w:rsid w:val="00827A51"/>
    <w:rsid w:val="0083203D"/>
    <w:rsid w:val="008330EB"/>
    <w:rsid w:val="008412B7"/>
    <w:rsid w:val="00844F59"/>
    <w:rsid w:val="008452BD"/>
    <w:rsid w:val="0085096A"/>
    <w:rsid w:val="00854668"/>
    <w:rsid w:val="00855934"/>
    <w:rsid w:val="00870DAB"/>
    <w:rsid w:val="00874F6C"/>
    <w:rsid w:val="00877EA3"/>
    <w:rsid w:val="008803E6"/>
    <w:rsid w:val="00891893"/>
    <w:rsid w:val="00893322"/>
    <w:rsid w:val="00895343"/>
    <w:rsid w:val="008A01D1"/>
    <w:rsid w:val="008A1B1C"/>
    <w:rsid w:val="008A44A9"/>
    <w:rsid w:val="008A6DFD"/>
    <w:rsid w:val="008B1BA3"/>
    <w:rsid w:val="008C1CF3"/>
    <w:rsid w:val="008C2AD3"/>
    <w:rsid w:val="008C62AB"/>
    <w:rsid w:val="008C7FFD"/>
    <w:rsid w:val="008D297A"/>
    <w:rsid w:val="008D55D9"/>
    <w:rsid w:val="008E0585"/>
    <w:rsid w:val="008E4530"/>
    <w:rsid w:val="008F725D"/>
    <w:rsid w:val="0090104A"/>
    <w:rsid w:val="00910D4D"/>
    <w:rsid w:val="00914CA0"/>
    <w:rsid w:val="00923D7B"/>
    <w:rsid w:val="00924184"/>
    <w:rsid w:val="00925CC0"/>
    <w:rsid w:val="00932731"/>
    <w:rsid w:val="00937B61"/>
    <w:rsid w:val="00937C1D"/>
    <w:rsid w:val="009416DE"/>
    <w:rsid w:val="0094281B"/>
    <w:rsid w:val="00944002"/>
    <w:rsid w:val="009475D9"/>
    <w:rsid w:val="00947A85"/>
    <w:rsid w:val="00955609"/>
    <w:rsid w:val="00956D40"/>
    <w:rsid w:val="0096027D"/>
    <w:rsid w:val="0096054A"/>
    <w:rsid w:val="00966124"/>
    <w:rsid w:val="00970AEA"/>
    <w:rsid w:val="00972CE9"/>
    <w:rsid w:val="009730F6"/>
    <w:rsid w:val="00974992"/>
    <w:rsid w:val="00975B7C"/>
    <w:rsid w:val="00977CD5"/>
    <w:rsid w:val="0098210E"/>
    <w:rsid w:val="00983819"/>
    <w:rsid w:val="00985520"/>
    <w:rsid w:val="00985540"/>
    <w:rsid w:val="00987DBC"/>
    <w:rsid w:val="009921FA"/>
    <w:rsid w:val="00995C7A"/>
    <w:rsid w:val="009A38FB"/>
    <w:rsid w:val="009B3D27"/>
    <w:rsid w:val="009C3056"/>
    <w:rsid w:val="009C4E6D"/>
    <w:rsid w:val="009D1317"/>
    <w:rsid w:val="009D1DC0"/>
    <w:rsid w:val="009D4638"/>
    <w:rsid w:val="009E1063"/>
    <w:rsid w:val="009F0D37"/>
    <w:rsid w:val="009F6277"/>
    <w:rsid w:val="00A006EA"/>
    <w:rsid w:val="00A01679"/>
    <w:rsid w:val="00A16693"/>
    <w:rsid w:val="00A200DD"/>
    <w:rsid w:val="00A22C77"/>
    <w:rsid w:val="00A22EAD"/>
    <w:rsid w:val="00A410AF"/>
    <w:rsid w:val="00A46F35"/>
    <w:rsid w:val="00A52B34"/>
    <w:rsid w:val="00A54E51"/>
    <w:rsid w:val="00A56D8B"/>
    <w:rsid w:val="00A60266"/>
    <w:rsid w:val="00A6113E"/>
    <w:rsid w:val="00A612CB"/>
    <w:rsid w:val="00A66C88"/>
    <w:rsid w:val="00A6797E"/>
    <w:rsid w:val="00A71767"/>
    <w:rsid w:val="00A7608B"/>
    <w:rsid w:val="00A767A9"/>
    <w:rsid w:val="00A77168"/>
    <w:rsid w:val="00A77D0E"/>
    <w:rsid w:val="00A9374E"/>
    <w:rsid w:val="00A97F4A"/>
    <w:rsid w:val="00AA0BD1"/>
    <w:rsid w:val="00AA7BD5"/>
    <w:rsid w:val="00AB4D11"/>
    <w:rsid w:val="00AC2106"/>
    <w:rsid w:val="00AC24E3"/>
    <w:rsid w:val="00AC2655"/>
    <w:rsid w:val="00AD1EB0"/>
    <w:rsid w:val="00AE1B82"/>
    <w:rsid w:val="00AE403B"/>
    <w:rsid w:val="00AE5826"/>
    <w:rsid w:val="00AF44F3"/>
    <w:rsid w:val="00B00300"/>
    <w:rsid w:val="00B0534C"/>
    <w:rsid w:val="00B0621D"/>
    <w:rsid w:val="00B14C0D"/>
    <w:rsid w:val="00B216E4"/>
    <w:rsid w:val="00B22C08"/>
    <w:rsid w:val="00B36753"/>
    <w:rsid w:val="00B41FA5"/>
    <w:rsid w:val="00B42152"/>
    <w:rsid w:val="00B61B92"/>
    <w:rsid w:val="00B62F51"/>
    <w:rsid w:val="00B64F42"/>
    <w:rsid w:val="00B809BD"/>
    <w:rsid w:val="00B80DD4"/>
    <w:rsid w:val="00B8203F"/>
    <w:rsid w:val="00B8207D"/>
    <w:rsid w:val="00B86912"/>
    <w:rsid w:val="00B97360"/>
    <w:rsid w:val="00BA6ED1"/>
    <w:rsid w:val="00BB4C9C"/>
    <w:rsid w:val="00BC0FD6"/>
    <w:rsid w:val="00BC6968"/>
    <w:rsid w:val="00BD171F"/>
    <w:rsid w:val="00BD43E6"/>
    <w:rsid w:val="00BD74E6"/>
    <w:rsid w:val="00BE2961"/>
    <w:rsid w:val="00BE5C20"/>
    <w:rsid w:val="00BE5C66"/>
    <w:rsid w:val="00BF0062"/>
    <w:rsid w:val="00BF2D1B"/>
    <w:rsid w:val="00BF3455"/>
    <w:rsid w:val="00BF536A"/>
    <w:rsid w:val="00BF7745"/>
    <w:rsid w:val="00C1220E"/>
    <w:rsid w:val="00C20B32"/>
    <w:rsid w:val="00C325AC"/>
    <w:rsid w:val="00C33EA9"/>
    <w:rsid w:val="00C3468E"/>
    <w:rsid w:val="00C43DEF"/>
    <w:rsid w:val="00C44D05"/>
    <w:rsid w:val="00C4584C"/>
    <w:rsid w:val="00C45887"/>
    <w:rsid w:val="00C5159A"/>
    <w:rsid w:val="00C57F0F"/>
    <w:rsid w:val="00C62662"/>
    <w:rsid w:val="00C759B3"/>
    <w:rsid w:val="00C770DF"/>
    <w:rsid w:val="00C80DF7"/>
    <w:rsid w:val="00C80E91"/>
    <w:rsid w:val="00C8273D"/>
    <w:rsid w:val="00C82E13"/>
    <w:rsid w:val="00CA0AB9"/>
    <w:rsid w:val="00CA1809"/>
    <w:rsid w:val="00CA3FCE"/>
    <w:rsid w:val="00CA5DC6"/>
    <w:rsid w:val="00CB06C0"/>
    <w:rsid w:val="00CB0F6C"/>
    <w:rsid w:val="00CC23F4"/>
    <w:rsid w:val="00CC3EE9"/>
    <w:rsid w:val="00CD2E88"/>
    <w:rsid w:val="00CD72D0"/>
    <w:rsid w:val="00CE57BD"/>
    <w:rsid w:val="00D016D0"/>
    <w:rsid w:val="00D10237"/>
    <w:rsid w:val="00D1342D"/>
    <w:rsid w:val="00D13F70"/>
    <w:rsid w:val="00D231F8"/>
    <w:rsid w:val="00D25735"/>
    <w:rsid w:val="00D27502"/>
    <w:rsid w:val="00D375C3"/>
    <w:rsid w:val="00D427E8"/>
    <w:rsid w:val="00D467AC"/>
    <w:rsid w:val="00D56AAC"/>
    <w:rsid w:val="00D626FB"/>
    <w:rsid w:val="00D64BA5"/>
    <w:rsid w:val="00D7007D"/>
    <w:rsid w:val="00D74EF8"/>
    <w:rsid w:val="00D754CF"/>
    <w:rsid w:val="00D80B76"/>
    <w:rsid w:val="00D8221F"/>
    <w:rsid w:val="00D82A46"/>
    <w:rsid w:val="00D84B8A"/>
    <w:rsid w:val="00D86C01"/>
    <w:rsid w:val="00D8732F"/>
    <w:rsid w:val="00D87E98"/>
    <w:rsid w:val="00D96620"/>
    <w:rsid w:val="00D968C6"/>
    <w:rsid w:val="00D96E7A"/>
    <w:rsid w:val="00D97875"/>
    <w:rsid w:val="00DA459B"/>
    <w:rsid w:val="00DA72B1"/>
    <w:rsid w:val="00DB2E6E"/>
    <w:rsid w:val="00DB4EBB"/>
    <w:rsid w:val="00DC19BD"/>
    <w:rsid w:val="00DC1A78"/>
    <w:rsid w:val="00DC67C6"/>
    <w:rsid w:val="00DD2131"/>
    <w:rsid w:val="00DD341F"/>
    <w:rsid w:val="00DE0483"/>
    <w:rsid w:val="00DE1FCD"/>
    <w:rsid w:val="00DE21BD"/>
    <w:rsid w:val="00DE37E4"/>
    <w:rsid w:val="00DE3C53"/>
    <w:rsid w:val="00DE3C91"/>
    <w:rsid w:val="00DF241C"/>
    <w:rsid w:val="00DF4887"/>
    <w:rsid w:val="00E05B64"/>
    <w:rsid w:val="00E120D4"/>
    <w:rsid w:val="00E21EA3"/>
    <w:rsid w:val="00E241DF"/>
    <w:rsid w:val="00E24D7F"/>
    <w:rsid w:val="00E25697"/>
    <w:rsid w:val="00E273C9"/>
    <w:rsid w:val="00E35124"/>
    <w:rsid w:val="00E368EC"/>
    <w:rsid w:val="00E36EB1"/>
    <w:rsid w:val="00E440BC"/>
    <w:rsid w:val="00E5137F"/>
    <w:rsid w:val="00E51A97"/>
    <w:rsid w:val="00E51E72"/>
    <w:rsid w:val="00E80029"/>
    <w:rsid w:val="00E81416"/>
    <w:rsid w:val="00E90879"/>
    <w:rsid w:val="00EA1A65"/>
    <w:rsid w:val="00EA3FCB"/>
    <w:rsid w:val="00EA5C70"/>
    <w:rsid w:val="00EA6201"/>
    <w:rsid w:val="00EB20CB"/>
    <w:rsid w:val="00EB3BE6"/>
    <w:rsid w:val="00EC509D"/>
    <w:rsid w:val="00EC57BA"/>
    <w:rsid w:val="00EC6123"/>
    <w:rsid w:val="00ED3728"/>
    <w:rsid w:val="00ED6D87"/>
    <w:rsid w:val="00EE7516"/>
    <w:rsid w:val="00EF0112"/>
    <w:rsid w:val="00EF0DC3"/>
    <w:rsid w:val="00EF370B"/>
    <w:rsid w:val="00EF759E"/>
    <w:rsid w:val="00EF7D4C"/>
    <w:rsid w:val="00F04854"/>
    <w:rsid w:val="00F133D3"/>
    <w:rsid w:val="00F2675F"/>
    <w:rsid w:val="00F26B7F"/>
    <w:rsid w:val="00F26D84"/>
    <w:rsid w:val="00F336FD"/>
    <w:rsid w:val="00F34F29"/>
    <w:rsid w:val="00F35F6E"/>
    <w:rsid w:val="00F363E5"/>
    <w:rsid w:val="00F41E16"/>
    <w:rsid w:val="00F41E25"/>
    <w:rsid w:val="00F43CF6"/>
    <w:rsid w:val="00F551D5"/>
    <w:rsid w:val="00F56056"/>
    <w:rsid w:val="00F608AB"/>
    <w:rsid w:val="00F6159C"/>
    <w:rsid w:val="00F66EC3"/>
    <w:rsid w:val="00F671A0"/>
    <w:rsid w:val="00F73553"/>
    <w:rsid w:val="00F76A23"/>
    <w:rsid w:val="00F806C5"/>
    <w:rsid w:val="00F80AD8"/>
    <w:rsid w:val="00F82A03"/>
    <w:rsid w:val="00F90F89"/>
    <w:rsid w:val="00F9219D"/>
    <w:rsid w:val="00F94F82"/>
    <w:rsid w:val="00FA2A92"/>
    <w:rsid w:val="00FB6050"/>
    <w:rsid w:val="00FC5C8C"/>
    <w:rsid w:val="00FD345C"/>
    <w:rsid w:val="00FD67F0"/>
    <w:rsid w:val="00FD6F05"/>
    <w:rsid w:val="00FE120E"/>
    <w:rsid w:val="00FE191F"/>
    <w:rsid w:val="00FE43B7"/>
    <w:rsid w:val="00FF40D1"/>
    <w:rsid w:val="060663F2"/>
    <w:rsid w:val="0DEE1541"/>
    <w:rsid w:val="16BF171B"/>
    <w:rsid w:val="20EA3612"/>
    <w:rsid w:val="25CD17C3"/>
    <w:rsid w:val="341744ED"/>
    <w:rsid w:val="34CE72A2"/>
    <w:rsid w:val="44182D17"/>
    <w:rsid w:val="45B64292"/>
    <w:rsid w:val="6CCD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3DCD9E"/>
  <w15:docId w15:val="{5573D922-A199-5B4C-8F25-3D4B23E79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 w:qFormat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24184"/>
    <w:pPr>
      <w:keepNext/>
      <w:keepLines/>
      <w:spacing w:before="40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autoRedefine/>
    <w:uiPriority w:val="39"/>
    <w:semiHidden/>
    <w:unhideWhenUsed/>
    <w:rPr>
      <w:rFonts w:cstheme="minorHAnsi"/>
      <w:sz w:val="22"/>
      <w:szCs w:val="22"/>
    </w:rPr>
  </w:style>
  <w:style w:type="paragraph" w:styleId="CommentText">
    <w:name w:val="annotation text"/>
    <w:basedOn w:val="Normal"/>
    <w:uiPriority w:val="99"/>
    <w:semiHidden/>
    <w:unhideWhenUsed/>
  </w:style>
  <w:style w:type="paragraph" w:styleId="TOC5">
    <w:name w:val="toc 5"/>
    <w:basedOn w:val="Normal"/>
    <w:next w:val="Normal"/>
    <w:autoRedefine/>
    <w:uiPriority w:val="39"/>
    <w:semiHidden/>
    <w:unhideWhenUsed/>
    <w:rPr>
      <w:rFonts w:cs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Pr>
      <w:rFonts w:cstheme="minorHAnsi"/>
      <w:smallCaps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qFormat/>
    <w:rPr>
      <w:rFonts w:cs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Pr>
      <w:rFonts w:cstheme="minorHAns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Pr>
      <w:rFonts w:cstheme="minorHAnsi"/>
      <w:b/>
      <w:bCs/>
      <w:smallCaps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Pr>
      <w:rFonts w:cstheme="minorHAnsi"/>
      <w:sz w:val="22"/>
      <w:szCs w:val="22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OCHeading1">
    <w:name w:val="TOC Heading1"/>
    <w:basedOn w:val="Heading1"/>
    <w:next w:val="Normal"/>
    <w:autoRedefine/>
    <w:uiPriority w:val="39"/>
    <w:unhideWhenUsed/>
    <w:qFormat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sid w:val="00924184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ListParagraph">
    <w:name w:val="List Paragraph"/>
    <w:basedOn w:val="Normal"/>
    <w:autoRedefine/>
    <w:uiPriority w:val="34"/>
    <w:qFormat/>
    <w:rsid w:val="00854668"/>
    <w:pPr>
      <w:numPr>
        <w:numId w:val="1"/>
      </w:numPr>
      <w:contextualSpacing/>
    </w:p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Revision1">
    <w:name w:val="Revision1"/>
    <w:autoRedefine/>
    <w:hidden/>
    <w:uiPriority w:val="99"/>
    <w:semiHidden/>
    <w:qFormat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7522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648ECA-6D94-444D-829E-D7653F670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1545</Words>
  <Characters>881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, Yaoshan</dc:creator>
  <cp:lastModifiedBy>DUN，Yaoshan</cp:lastModifiedBy>
  <cp:revision>23</cp:revision>
  <dcterms:created xsi:type="dcterms:W3CDTF">2024-01-30T08:43:00Z</dcterms:created>
  <dcterms:modified xsi:type="dcterms:W3CDTF">2024-06-10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F7878E5169B4B9A84034D927E52FAB1_13</vt:lpwstr>
  </property>
</Properties>
</file>